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83B12" w14:textId="0414F91F" w:rsidR="00E86AD1" w:rsidRPr="00AA1752" w:rsidRDefault="00A67CF1" w:rsidP="00AA1752">
      <w:pPr>
        <w:jc w:val="both"/>
        <w:rPr>
          <w:b/>
          <w:sz w:val="26"/>
          <w:szCs w:val="26"/>
        </w:rPr>
      </w:pPr>
      <w:r w:rsidRPr="00AA1752">
        <w:rPr>
          <w:b/>
          <w:sz w:val="26"/>
          <w:szCs w:val="26"/>
        </w:rPr>
        <w:t>Experimental procedures</w:t>
      </w:r>
    </w:p>
    <w:p w14:paraId="325F117C" w14:textId="77777777" w:rsidR="00E86AD1" w:rsidRDefault="00E86AD1" w:rsidP="00AA1752">
      <w:pPr>
        <w:jc w:val="both"/>
      </w:pPr>
    </w:p>
    <w:p w14:paraId="5E69A878" w14:textId="77777777" w:rsidR="00785D7D" w:rsidRDefault="00785D7D" w:rsidP="00AA1752">
      <w:pPr>
        <w:jc w:val="both"/>
        <w:rPr>
          <w:b/>
        </w:rPr>
      </w:pPr>
    </w:p>
    <w:p w14:paraId="37ECB1F2" w14:textId="0D610781" w:rsidR="00E86AD1" w:rsidRDefault="00E86AD1" w:rsidP="00AA1752">
      <w:pPr>
        <w:jc w:val="both"/>
      </w:pPr>
      <w:r>
        <w:rPr>
          <w:b/>
        </w:rPr>
        <w:t>Mosquitoes</w:t>
      </w:r>
    </w:p>
    <w:p w14:paraId="0E735819" w14:textId="77777777" w:rsidR="00E86AD1" w:rsidRDefault="00E86AD1" w:rsidP="00AA1752">
      <w:pPr>
        <w:jc w:val="both"/>
      </w:pPr>
    </w:p>
    <w:p w14:paraId="7A077FFC" w14:textId="542914A2" w:rsidR="00E86AD1" w:rsidRDefault="00E86AD1" w:rsidP="00AA1752">
      <w:pPr>
        <w:jc w:val="both"/>
      </w:pPr>
      <w:r>
        <w:t xml:space="preserve">Wild </w:t>
      </w:r>
      <w:r w:rsidRPr="00FC7F81">
        <w:rPr>
          <w:i/>
          <w:iCs/>
        </w:rPr>
        <w:t>Ae. aegypti</w:t>
      </w:r>
      <w:r>
        <w:t xml:space="preserve"> eggs were collected in December 2020 using </w:t>
      </w:r>
      <w:proofErr w:type="spellStart"/>
      <w:r>
        <w:t>ovitraps</w:t>
      </w:r>
      <w:proofErr w:type="spellEnd"/>
      <w:r>
        <w:t xml:space="preserve"> deployed in the municipality of Praia, Santiago Island, which was the epicenter of the 2015-2016 Zika epidemic </w:t>
      </w:r>
      <w:r>
        <w:fldChar w:fldCharType="begin"/>
      </w:r>
      <w:r w:rsidR="00024102">
        <w:instrText xml:space="preserve"> ADDIN ZOTERO_ITEM CSL_CITATION {"citationID":"qV2gXFYB","properties":{"formattedCitation":"(1)","plainCitation":"(1)","noteIndex":0},"citationItems":[{"id":1244,"uris":["http://zotero.org/users/9102185/items/NNX99SPA"],"itemData":{"id":1244,"type":"article-journal","container-title":"Emerging infectious diseases","issue":"6","note":"publisher: Centers for Disease Control and Prevention","page":"1084","source":"Google Scholar","title":"Genomic epidemiology of 2015–2016 Zika virus outbreak in Cape Verde","volume":"26","author":[{"family":"Faye","given":"Oumar"},{"family":"Lourdes Monteiro","given":"Maria","non-dropping-particle":"de"},{"family":"Vrancken","given":"Bram"},{"family":"Prot","given":"Matthieu"},{"family":"Lequime","given":"Sebastian"},{"family":"Diarra","given":"Maryam"},{"family":"Ndiaye","given":"Oumar"},{"family":"Valdez","given":"Tomas"},{"family":"Tavarez","given":"Sandra"},{"family":"Ramos","given":"Jessica"}],"issued":{"date-parts":[["2020"]]}}}],"schema":"https://github.com/citation-style-language/schema/raw/master/csl-citation.json"} </w:instrText>
      </w:r>
      <w:r>
        <w:fldChar w:fldCharType="separate"/>
      </w:r>
      <w:r w:rsidR="00024102">
        <w:rPr>
          <w:noProof/>
        </w:rPr>
        <w:t>(1)</w:t>
      </w:r>
      <w:r>
        <w:fldChar w:fldCharType="end"/>
      </w:r>
      <w:r>
        <w:t>.</w:t>
      </w:r>
      <w:r w:rsidRPr="00E07FC8">
        <w:rPr>
          <w:rFonts w:ascii="Times New Roman" w:eastAsia="Calibri" w:hAnsi="Times New Roman" w:cs="Times New Roman"/>
          <w:color w:val="000000"/>
          <w:sz w:val="24"/>
          <w:szCs w:val="24"/>
          <w:lang w:val="en-US" w:eastAsia="en-US"/>
        </w:rPr>
        <w:t xml:space="preserve"> </w:t>
      </w:r>
      <w:r>
        <w:rPr>
          <w:lang w:val="en-US"/>
        </w:rPr>
        <w:t xml:space="preserve">About 500 generation 0 (g0) eggs were shipped to </w:t>
      </w:r>
      <w:proofErr w:type="spellStart"/>
      <w:r>
        <w:rPr>
          <w:lang w:val="en-US"/>
        </w:rPr>
        <w:t>Institut</w:t>
      </w:r>
      <w:proofErr w:type="spellEnd"/>
      <w:r>
        <w:rPr>
          <w:lang w:val="en-US"/>
        </w:rPr>
        <w:t xml:space="preserve"> Pasteur in Paris where they were hatched to establish a laboratory colony. First-generation (g1) eggs from this colony were sent to Princeton University, where approximately 500 individuals were amplified through an additional generation before being subjected to host preference assays. </w:t>
      </w:r>
      <w:r w:rsidR="00D24AE2">
        <w:rPr>
          <w:lang w:val="en-US"/>
        </w:rPr>
        <w:t>All e</w:t>
      </w:r>
      <w:r>
        <w:rPr>
          <w:lang w:val="en-US"/>
        </w:rPr>
        <w:t xml:space="preserve">xperimental infections and behavioral assays took place within </w:t>
      </w:r>
      <w:r w:rsidRPr="001E1DAB">
        <w:rPr>
          <w:lang w:val="en-US"/>
        </w:rPr>
        <w:t>two</w:t>
      </w:r>
      <w:r>
        <w:rPr>
          <w:lang w:val="en-US"/>
        </w:rPr>
        <w:t xml:space="preserve"> generations of laboratory colonization. M</w:t>
      </w:r>
      <w:r w:rsidRPr="00E07FC8">
        <w:rPr>
          <w:lang w:val="en-US"/>
        </w:rPr>
        <w:t xml:space="preserve">osquitoes were </w:t>
      </w:r>
      <w:r>
        <w:rPr>
          <w:lang w:val="en-US"/>
        </w:rPr>
        <w:t>maintained</w:t>
      </w:r>
      <w:r w:rsidRPr="00E07FC8">
        <w:rPr>
          <w:lang w:val="en-US"/>
        </w:rPr>
        <w:t xml:space="preserve"> under controlled insectary conditions (28°C, 12h:12h </w:t>
      </w:r>
      <w:proofErr w:type="spellStart"/>
      <w:r w:rsidRPr="00E07FC8">
        <w:rPr>
          <w:lang w:val="en-US"/>
        </w:rPr>
        <w:t>light:dark</w:t>
      </w:r>
      <w:proofErr w:type="spellEnd"/>
      <w:r w:rsidRPr="00E07FC8">
        <w:rPr>
          <w:lang w:val="en-US"/>
        </w:rPr>
        <w:t xml:space="preserve"> cycle and 70% relative humidity</w:t>
      </w:r>
      <w:r>
        <w:rPr>
          <w:lang w:val="en-US"/>
        </w:rPr>
        <w:t xml:space="preserve"> at </w:t>
      </w:r>
      <w:proofErr w:type="spellStart"/>
      <w:r>
        <w:rPr>
          <w:lang w:val="en-US"/>
        </w:rPr>
        <w:t>Institut</w:t>
      </w:r>
      <w:proofErr w:type="spellEnd"/>
      <w:r>
        <w:rPr>
          <w:lang w:val="en-US"/>
        </w:rPr>
        <w:t xml:space="preserve"> Pasteur; </w:t>
      </w:r>
      <w:r w:rsidRPr="00E07FC8">
        <w:rPr>
          <w:lang w:val="en-US"/>
        </w:rPr>
        <w:t>2</w:t>
      </w:r>
      <w:r>
        <w:rPr>
          <w:lang w:val="en-US"/>
        </w:rPr>
        <w:t>6</w:t>
      </w:r>
      <w:r w:rsidRPr="00E07FC8">
        <w:rPr>
          <w:lang w:val="en-US"/>
        </w:rPr>
        <w:t xml:space="preserve">°C, 12h:12h </w:t>
      </w:r>
      <w:proofErr w:type="spellStart"/>
      <w:r w:rsidRPr="00E07FC8">
        <w:rPr>
          <w:lang w:val="en-US"/>
        </w:rPr>
        <w:t>light:dark</w:t>
      </w:r>
      <w:proofErr w:type="spellEnd"/>
      <w:r w:rsidRPr="00E07FC8">
        <w:rPr>
          <w:lang w:val="en-US"/>
        </w:rPr>
        <w:t xml:space="preserve"> cycle and 7</w:t>
      </w:r>
      <w:r>
        <w:rPr>
          <w:lang w:val="en-US"/>
        </w:rPr>
        <w:t>5</w:t>
      </w:r>
      <w:r w:rsidRPr="00E07FC8">
        <w:rPr>
          <w:lang w:val="en-US"/>
        </w:rPr>
        <w:t>% relative humidity</w:t>
      </w:r>
      <w:r>
        <w:rPr>
          <w:lang w:val="en-US"/>
        </w:rPr>
        <w:t xml:space="preserve"> at Princeton University</w:t>
      </w:r>
      <w:r w:rsidRPr="00E07FC8">
        <w:rPr>
          <w:lang w:val="en-US"/>
        </w:rPr>
        <w:t xml:space="preserve">). </w:t>
      </w:r>
      <w:r>
        <w:rPr>
          <w:lang w:val="en-US"/>
        </w:rPr>
        <w:t>L</w:t>
      </w:r>
      <w:r w:rsidRPr="00E07FC8">
        <w:rPr>
          <w:lang w:val="en-US"/>
        </w:rPr>
        <w:t>arvae were reared in plastic trays containing 1.5 liter</w:t>
      </w:r>
      <w:r>
        <w:rPr>
          <w:lang w:val="en-US"/>
        </w:rPr>
        <w:t>s</w:t>
      </w:r>
      <w:r w:rsidRPr="00E07FC8">
        <w:rPr>
          <w:lang w:val="en-US"/>
        </w:rPr>
        <w:t xml:space="preserve"> of tap water and supplemented with a standard diet of </w:t>
      </w:r>
      <w:proofErr w:type="spellStart"/>
      <w:r w:rsidRPr="00E07FC8">
        <w:rPr>
          <w:lang w:val="en-US"/>
        </w:rPr>
        <w:t>Tetramin</w:t>
      </w:r>
      <w:proofErr w:type="spellEnd"/>
      <w:r w:rsidRPr="00E07FC8">
        <w:rPr>
          <w:lang w:val="en-US"/>
        </w:rPr>
        <w:t xml:space="preserve"> (Tetra) fish food at a density of 200 larvae per tray. After emergence, adults were kept in 30 × 30 × 30 cm BugDorm-1 insect cages (</w:t>
      </w:r>
      <w:proofErr w:type="spellStart"/>
      <w:r w:rsidRPr="00E07FC8">
        <w:rPr>
          <w:lang w:val="en-US"/>
        </w:rPr>
        <w:t>BugDorm</w:t>
      </w:r>
      <w:proofErr w:type="spellEnd"/>
      <w:r w:rsidRPr="00E07FC8">
        <w:rPr>
          <w:lang w:val="en-US"/>
        </w:rPr>
        <w:t xml:space="preserve">) with </w:t>
      </w:r>
      <w:r>
        <w:rPr>
          <w:lang w:val="en-US"/>
        </w:rPr>
        <w:t>continuous</w:t>
      </w:r>
      <w:r w:rsidRPr="00E07FC8">
        <w:rPr>
          <w:lang w:val="en-US"/>
        </w:rPr>
        <w:t xml:space="preserve"> access to 10% sucrose solution.</w:t>
      </w:r>
      <w:r w:rsidR="00EE4429">
        <w:rPr>
          <w:lang w:val="en-US"/>
        </w:rPr>
        <w:t xml:space="preserve"> </w:t>
      </w:r>
      <w:r w:rsidR="009D776F">
        <w:rPr>
          <w:lang w:val="en-US"/>
        </w:rPr>
        <w:t xml:space="preserve">For colony maintenance, mosquitoes were blood fed on commercial rabbit blood (BCL) at </w:t>
      </w:r>
      <w:proofErr w:type="spellStart"/>
      <w:r w:rsidR="009D776F">
        <w:rPr>
          <w:lang w:val="en-US"/>
        </w:rPr>
        <w:t>Institut</w:t>
      </w:r>
      <w:proofErr w:type="spellEnd"/>
      <w:r w:rsidR="009D776F">
        <w:rPr>
          <w:lang w:val="en-US"/>
        </w:rPr>
        <w:t xml:space="preserve"> Pasteur and on human arms a</w:t>
      </w:r>
      <w:r w:rsidR="00EE4429">
        <w:rPr>
          <w:lang w:val="en-US"/>
        </w:rPr>
        <w:t>t Princeton University.</w:t>
      </w:r>
      <w:r>
        <w:rPr>
          <w:lang w:val="en-US"/>
        </w:rPr>
        <w:t xml:space="preserve"> Mosquito colonies from Senegal, Gabon and Guadeloupe whose susceptibility to ZIKV was previously characterized </w:t>
      </w:r>
      <w:r w:rsidR="000672D1">
        <w:rPr>
          <w:lang w:val="en-US"/>
        </w:rPr>
        <w:fldChar w:fldCharType="begin"/>
      </w:r>
      <w:r w:rsidR="000672D1">
        <w:rPr>
          <w:lang w:val="en-US"/>
        </w:rPr>
        <w:instrText xml:space="preserve"> ADDIN ZOTERO_ITEM CSL_CITATION {"citationID":"DygTaueP","properties":{"formattedCitation":"(2)","plainCitation":"(2)","noteIndex":0},"citationItems":[{"id":948,"uris":["http://zotero.org/users/9102185/items/VNI3CTRE"],"itemData":{"id":948,"type":"article-journal","abstract":"Domesticating Zika virus\nWhy hasn't Zika virus (ZIKV) disease caused as much devastation in Africa, its continent of origin, as it has in the Americas? Outside of Africa, this flavivirus is transmitted by a ubiquitous mosquito subspecies, Aedes aegypti aegypti, which emerged from the African forerunner subspecies A. aegypti formosus and acquired a preference for human blood and a peridomestic lifestyle. Now, this subspecies colonizes many intertropical cities, aided by climate change and human trash. Aubry et al. tested 14 laboratory mosquito colonies for their relative susceptibility to ZIKV. Quantitative trait locus mapping showed differences on chromosome 2 between mosquitoes from Gabon and Guadeloupe. Mouse infection experiments revealed that African mosquitoes transmitted a smaller virus inoculum than the South American insects. Increased susceptibility coupled with the ability of A. aegypti aegypti to breed in any discarded object containing water has amplified the problematic nature of this virus as it has circumnavigated the world.\nScience, this issue p. 991\nThe drivers and patterns of zoonotic virus emergence in the human population are poorly understood. The mosquito Aedes aegypti is a major arbovirus vector native to Africa that invaded most of the world’s tropical belt over the past four centuries, after the evolution of a “domestic” form that specialized in biting humans and breeding in water storage containers. Here, we show that human specialization and subsequent spread of A. aegypti out of Africa were accompanied by an increase in its intrinsic ability to acquire and transmit the emerging human pathogen Zika virus. Thus, the recent evolution and global expansion of A. aegypti promoted arbovirus emergence not solely through increased vector–host contact but also as a result of enhanced vector susceptibility.\n“Domestication” of mosquitoes was accompanied by an increase in their innate ability to acquire and transmit Zika virus.\n“Domestication” of mosquitoes was accompanied by an increase in their innate ability to acquire and transmit Zika virus.","container-title":"Science","DOI":"10.1126/science.abd3663","ISSN":"0036-8075, 1095-9203","issue":"6519","language":"en","license":"Copyright © 2020 The Authors, some rights reserved; exclusive licensee American Association for the Advancement of Science. No claim to original U.S. Government Works. https://www.sciencemag.org/about/science-licenses-journal-article-reuseThis is an article distributed under the terms of the Science Journals Default License.","note":"publisher: American Association for the Advancement of Science\nsection: Report\nPMID: 33214283","page":"991-996","source":"science.sciencemag.org","title":"Enhanced Zika virus susceptibility of globally invasive Aedes aegypti populations","volume":"370","author":[{"family":"Aubry","given":"Fabien"},{"family":"Dabo","given":"Stéphanie"},{"family":"Manet","given":"Caroline"},{"family":"Filipović","given":"Igor"},{"family":"Rose","given":"Noah H."},{"family":"Miot","given":"Elliott F."},{"family":"Martynow","given":"Daria"},{"family":"Baidaliuk","given":"Artem"},{"family":"Merkling","given":"Sarah H."},{"family":"Dickson","given":"Laura B."},{"family":"Crist","given":"Anna B."},{"family":"Anyango","given":"Victor O."},{"family":"Romero-Vivas","given":"Claudia M."},{"family":"Vega-Rúa","given":"Anubis"},{"family":"Dusfour","given":"Isabelle"},{"family":"Jiolle","given":"Davy"},{"family":"Paupy","given":"Christophe"},{"family":"Mayanja","given":"Martin N."},{"family":"Lutwama","given":"Julius J."},{"family":"Kohl","given":"Alain"},{"family":"Duong","given":"Veasna"},{"family":"Ponlawat","given":"Alongkot"},{"family":"Sylla","given":"Massamba"},{"family":"Akorli","given":"Jewelna"},{"family":"Otoo","given":"Sampson"},{"family":"Lutomiah","given":"Joel"},{"family":"Sang","given":"Rosemary"},{"family":"Mutebi","given":"John-Paul"},{"family":"Cao-Lormeau","given":"Van-Mai"},{"family":"Jarman","given":"Richard G."},{"family":"Diagne","given":"Cheikh T."},{"family":"Faye","given":"Oumar"},{"family":"Faye","given":"Ousmane"},{"family":"Sall","given":"Amadou A."},{"family":"McBride","given":"Carolyn S."},{"family":"Montagutelli","given":"Xavier"},{"family":"Rašić","given":"Gordana"},{"family":"Lambrechts","given":"Louis"}],"issued":{"date-parts":[["2020",11,20]]}}}],"schema":"https://github.com/citation-style-language/schema/raw/master/csl-citation.json"} </w:instrText>
      </w:r>
      <w:r w:rsidR="000672D1">
        <w:rPr>
          <w:lang w:val="en-US"/>
        </w:rPr>
        <w:fldChar w:fldCharType="separate"/>
      </w:r>
      <w:r w:rsidR="000672D1">
        <w:rPr>
          <w:noProof/>
          <w:lang w:val="en-US"/>
        </w:rPr>
        <w:t>(2)</w:t>
      </w:r>
      <w:r w:rsidR="000672D1">
        <w:rPr>
          <w:lang w:val="en-US"/>
        </w:rPr>
        <w:fldChar w:fldCharType="end"/>
      </w:r>
      <w:r>
        <w:t xml:space="preserve"> were included as references in the infection experiments. Mosquito colonies from Uganda, Florida and Senegal whose human preference was previously characterized </w:t>
      </w:r>
      <w:r w:rsidR="00024102">
        <w:fldChar w:fldCharType="begin"/>
      </w:r>
      <w:r w:rsidR="000672D1">
        <w:instrText xml:space="preserve"> ADDIN ZOTERO_ITEM CSL_CITATION {"citationID":"jDFhAWCc","properties":{"formattedCitation":"(3)","plainCitation":"(3)","noteIndex":0},"citationItems":[{"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schema":"https://github.com/citation-style-language/schema/raw/master/csl-citation.json"} </w:instrText>
      </w:r>
      <w:r w:rsidR="00024102">
        <w:fldChar w:fldCharType="separate"/>
      </w:r>
      <w:r w:rsidR="000672D1">
        <w:rPr>
          <w:noProof/>
        </w:rPr>
        <w:t>(3)</w:t>
      </w:r>
      <w:r w:rsidR="00024102">
        <w:fldChar w:fldCharType="end"/>
      </w:r>
      <w:r>
        <w:t xml:space="preserve"> were included as references in the host preference assays.</w:t>
      </w:r>
    </w:p>
    <w:p w14:paraId="0CC5DCA3" w14:textId="77777777" w:rsidR="00E86AD1" w:rsidRDefault="00E86AD1" w:rsidP="00AA1752">
      <w:pPr>
        <w:jc w:val="both"/>
      </w:pPr>
    </w:p>
    <w:p w14:paraId="1DAE16E2" w14:textId="77777777" w:rsidR="00E86AD1" w:rsidRDefault="00E86AD1" w:rsidP="00AA1752">
      <w:pPr>
        <w:jc w:val="both"/>
        <w:rPr>
          <w:b/>
        </w:rPr>
      </w:pPr>
      <w:r>
        <w:rPr>
          <w:b/>
        </w:rPr>
        <w:t>Genomic analysis</w:t>
      </w:r>
    </w:p>
    <w:p w14:paraId="3AB0A263" w14:textId="77777777" w:rsidR="00E86AD1" w:rsidRDefault="00E86AD1" w:rsidP="00AA1752">
      <w:pPr>
        <w:jc w:val="both"/>
        <w:rPr>
          <w:b/>
        </w:rPr>
      </w:pPr>
    </w:p>
    <w:p w14:paraId="255271FB" w14:textId="0B1D5838" w:rsidR="00E86AD1" w:rsidRDefault="007E1757" w:rsidP="00AA1752">
      <w:pPr>
        <w:jc w:val="both"/>
      </w:pPr>
      <w:r>
        <w:t>To</w:t>
      </w:r>
      <w:r w:rsidR="00E86AD1">
        <w:t xml:space="preserve"> test for human-specialist ancestry in </w:t>
      </w:r>
      <w:r w:rsidR="00E86AD1">
        <w:rPr>
          <w:i/>
        </w:rPr>
        <w:t xml:space="preserve">Ae. aegypti </w:t>
      </w:r>
      <w:r w:rsidR="00E86AD1">
        <w:t xml:space="preserve">samples from Cape Verde, the genomes of 15 g0 individuals (10 females and 5 males) collected as eggs were re-sequenced. DNA was extracted by first disrupting whole mosquito tissues using a </w:t>
      </w:r>
      <w:proofErr w:type="spellStart"/>
      <w:r w:rsidR="00E86AD1">
        <w:t>TissueLyser</w:t>
      </w:r>
      <w:proofErr w:type="spellEnd"/>
      <w:r w:rsidR="00E86AD1">
        <w:t xml:space="preserve"> II set to 25 Hz for 2 min, and then proceeding with Qiagen </w:t>
      </w:r>
      <w:proofErr w:type="spellStart"/>
      <w:r w:rsidR="00E86AD1">
        <w:t>DNeasy</w:t>
      </w:r>
      <w:proofErr w:type="spellEnd"/>
      <w:r w:rsidR="00E86AD1">
        <w:t xml:space="preserve"> spin-column extractions for each individual. DNA was quantified using a Qubit 2.0 fluorometer, and unique-dual-index libraries were constructed for each individual using the </w:t>
      </w:r>
      <w:proofErr w:type="spellStart"/>
      <w:r w:rsidR="00E86AD1">
        <w:t>tagmentation</w:t>
      </w:r>
      <w:proofErr w:type="spellEnd"/>
      <w:r w:rsidR="00E86AD1">
        <w:t>-based Illumina DNA Prep protocol. Individuals were sequenced to 20</w:t>
      </w:r>
      <w:r w:rsidR="00E86AD1" w:rsidRPr="00E07FC8">
        <w:rPr>
          <w:lang w:val="en-US"/>
        </w:rPr>
        <w:t>×</w:t>
      </w:r>
      <w:r w:rsidR="00E86AD1">
        <w:t xml:space="preserve"> average </w:t>
      </w:r>
      <w:r w:rsidR="0002135D">
        <w:t>depth</w:t>
      </w:r>
      <w:r w:rsidR="00E86AD1">
        <w:t xml:space="preserve"> (2,532,280,212 total reads, range of 11</w:t>
      </w:r>
      <w:r w:rsidR="00E86AD1" w:rsidRPr="00E07FC8">
        <w:rPr>
          <w:lang w:val="en-US"/>
        </w:rPr>
        <w:t>×</w:t>
      </w:r>
      <w:r w:rsidR="00E86AD1">
        <w:t>-29</w:t>
      </w:r>
      <w:r w:rsidR="00E86AD1" w:rsidRPr="00E07FC8">
        <w:rPr>
          <w:lang w:val="en-US"/>
        </w:rPr>
        <w:t>×</w:t>
      </w:r>
      <w:r w:rsidR="00E86AD1">
        <w:t xml:space="preserve"> across individuals) using a </w:t>
      </w:r>
      <w:proofErr w:type="spellStart"/>
      <w:r w:rsidR="00E86AD1">
        <w:t>NovaSeq</w:t>
      </w:r>
      <w:proofErr w:type="spellEnd"/>
      <w:r w:rsidR="00E86AD1">
        <w:t xml:space="preserve"> 6000 instrument with S4 chemistry.</w:t>
      </w:r>
    </w:p>
    <w:p w14:paraId="66EB5EA2" w14:textId="77777777" w:rsidR="00E86AD1" w:rsidRDefault="00E86AD1" w:rsidP="00AA1752">
      <w:pPr>
        <w:jc w:val="both"/>
      </w:pPr>
    </w:p>
    <w:p w14:paraId="6E9A4C62" w14:textId="0F08B692" w:rsidR="00E86AD1" w:rsidRDefault="00E86AD1" w:rsidP="00AA1752">
      <w:pPr>
        <w:jc w:val="both"/>
      </w:pPr>
      <w:r>
        <w:t xml:space="preserve">Illumina adapter sequences were removed (clipping settings 2:3:10) and the read quality was controlled (leading :3, trailing :3, and minimum read length of 36) using </w:t>
      </w:r>
      <w:proofErr w:type="spellStart"/>
      <w:r>
        <w:t>Trimmomatic</w:t>
      </w:r>
      <w:proofErr w:type="spellEnd"/>
      <w:r>
        <w:t xml:space="preserve"> </w:t>
      </w:r>
      <w:r>
        <w:fldChar w:fldCharType="begin"/>
      </w:r>
      <w:r w:rsidR="000672D1">
        <w:instrText xml:space="preserve"> ADDIN ZOTERO_ITEM CSL_CITATION {"citationID":"AaZ1Wiwr","properties":{"formattedCitation":"(4)","plainCitation":"(4)","noteIndex":0},"citationItems":[{"id":1262,"uris":["http://zotero.org/users/9102185/items/SW6BRK9R"],"itemData":{"id":1262,"type":"article-journal","container-title":"Bioinformatics","issue":"15","note":"publisher: Oxford University Press","page":"2114–2120","source":"Google Scholar","title":"Trimmomatic: a flexible trimmer for Illumina sequence data","title-short":"Trimmomatic","volume":"30","author":[{"family":"Bolger","given":"Anthony M."},{"family":"Lohse","given":"Marc"},{"family":"Usadel","given":"Bjoern"}],"issued":{"date-parts":[["2014"]]}}}],"schema":"https://github.com/citation-style-language/schema/raw/master/csl-citation.json"} </w:instrText>
      </w:r>
      <w:r>
        <w:fldChar w:fldCharType="separate"/>
      </w:r>
      <w:r w:rsidR="000672D1">
        <w:rPr>
          <w:noProof/>
        </w:rPr>
        <w:t>(4)</w:t>
      </w:r>
      <w:r>
        <w:fldChar w:fldCharType="end"/>
      </w:r>
      <w:r>
        <w:t xml:space="preserve">. Trimmed reads were mapped to the African consensus genome based on the AaegL5 assembly using </w:t>
      </w:r>
      <w:r w:rsidRPr="00E0282A">
        <w:rPr>
          <w:i/>
          <w:iCs/>
        </w:rPr>
        <w:t>BWA-MEM</w:t>
      </w:r>
      <w:r>
        <w:t xml:space="preserve">, as previously described </w:t>
      </w:r>
      <w:r>
        <w:fldChar w:fldCharType="begin"/>
      </w:r>
      <w:r w:rsidR="000672D1">
        <w:instrText xml:space="preserve"> ADDIN ZOTERO_ITEM CSL_CITATION {"citationID":"Yvis1WqS","properties":{"formattedCitation":"(3,5)","plainCitation":"(3,5)","noteIndex":0},"citationItems":[{"id":505,"uris":["http://zotero.org/users/9102185/items/Q469MKBT"],"itemData":{"id":505,"type":"article-journal","container-title":"arXiv preprint arXiv:1303.3997","source":"Google Scholar","title":"Aligning sequence reads, clone sequences and assembly contigs with BWA-MEM","author":[{"family":"Li","given":"Heng"}],"issued":{"date-parts":[["2013"]]}}},{"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schema":"https://github.com/citation-style-language/schema/raw/master/csl-citation.json"} </w:instrText>
      </w:r>
      <w:r>
        <w:fldChar w:fldCharType="separate"/>
      </w:r>
      <w:r w:rsidR="000672D1">
        <w:rPr>
          <w:noProof/>
        </w:rPr>
        <w:t>(3,5)</w:t>
      </w:r>
      <w:r>
        <w:fldChar w:fldCharType="end"/>
      </w:r>
      <w:r>
        <w:t xml:space="preserve">. </w:t>
      </w:r>
      <w:proofErr w:type="spellStart"/>
      <w:r w:rsidRPr="00E0282A">
        <w:rPr>
          <w:i/>
          <w:iCs/>
        </w:rPr>
        <w:t>PicardTools</w:t>
      </w:r>
      <w:proofErr w:type="spellEnd"/>
      <w:r>
        <w:t xml:space="preserve"> was used to remove duplicates (</w:t>
      </w:r>
      <w:hyperlink r:id="rId4" w:history="1">
        <w:r w:rsidR="00407024" w:rsidRPr="002444EB">
          <w:rPr>
            <w:rStyle w:val="Hyperlink"/>
          </w:rPr>
          <w:t>https://broadinstitute.github.io/picard/</w:t>
        </w:r>
      </w:hyperlink>
      <w:r>
        <w:t xml:space="preserve">). Individual genotypes were called with </w:t>
      </w:r>
      <w:proofErr w:type="spellStart"/>
      <w:r w:rsidRPr="00E0282A">
        <w:rPr>
          <w:i/>
          <w:iCs/>
        </w:rPr>
        <w:t>bcftools</w:t>
      </w:r>
      <w:proofErr w:type="spellEnd"/>
      <w:r>
        <w:t xml:space="preserve"> </w:t>
      </w:r>
      <w:r w:rsidR="00024102">
        <w:fldChar w:fldCharType="begin"/>
      </w:r>
      <w:r w:rsidR="000672D1">
        <w:instrText xml:space="preserve"> ADDIN ZOTERO_ITEM CSL_CITATION {"citationID":"ax89Kn2t","properties":{"formattedCitation":"(6)","plainCitation":"(6)","noteIndex":0},"citationItems":[{"id":748,"uris":["http://zotero.org/users/9102185/items/YEC9DQ9K"],"itemData":{"id":748,"type":"article-journal","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container-title":"Bioinformatics","DOI":"10.1093/bioinformatics/btr509","ISSN":"1367-4803","issue":"21","journalAbbreviation":"Bioinformatics","note":"PMID: 21903627\nPMCID: PMC3198575","page":"2987-2993","source":"PubMed Central","title":"A statistical framework for SNP calling, mutation discovery, association mapping and population genetical parameter estimation from sequencing data","volume":"27","author":[{"family":"Li","given":"Heng"}],"issued":{"date-parts":[["2011",11,1]]}}}],"schema":"https://github.com/citation-style-language/schema/raw/master/csl-citation.json"} </w:instrText>
      </w:r>
      <w:r w:rsidR="00024102">
        <w:fldChar w:fldCharType="separate"/>
      </w:r>
      <w:r w:rsidR="000672D1">
        <w:rPr>
          <w:noProof/>
        </w:rPr>
        <w:t>(6)</w:t>
      </w:r>
      <w:r w:rsidR="00024102">
        <w:fldChar w:fldCharType="end"/>
      </w:r>
      <w:r w:rsidR="00024102">
        <w:t xml:space="preserve"> </w:t>
      </w:r>
      <w:r>
        <w:t xml:space="preserve">at the unlinked set of 1 million </w:t>
      </w:r>
      <w:r w:rsidR="00407024">
        <w:t>single</w:t>
      </w:r>
      <w:r w:rsidR="00AA1752">
        <w:t>-</w:t>
      </w:r>
      <w:r w:rsidR="00407024">
        <w:t>nucleotide polymorphism (</w:t>
      </w:r>
      <w:r>
        <w:t>SNP</w:t>
      </w:r>
      <w:r w:rsidR="00407024">
        <w:t>)</w:t>
      </w:r>
      <w:r>
        <w:t xml:space="preserve"> sites previously used to characterize population structure in </w:t>
      </w:r>
      <w:r w:rsidR="00024102">
        <w:fldChar w:fldCharType="begin"/>
      </w:r>
      <w:r w:rsidR="000672D1">
        <w:instrText xml:space="preserve"> ADDIN ZOTERO_ITEM CSL_CITATION {"citationID":"2cIynhqF","properties":{"formattedCitation":"(3)","plainCitation":"(3)","noteIndex":0},"citationItems":[{"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schema":"https://github.com/citation-style-language/schema/raw/master/csl-citation.json"} </w:instrText>
      </w:r>
      <w:r w:rsidR="00024102">
        <w:fldChar w:fldCharType="separate"/>
      </w:r>
      <w:r w:rsidR="000672D1">
        <w:rPr>
          <w:noProof/>
        </w:rPr>
        <w:t>(3)</w:t>
      </w:r>
      <w:r w:rsidR="00024102">
        <w:fldChar w:fldCharType="end"/>
      </w:r>
      <w:r>
        <w:t xml:space="preserve">. Analysis with </w:t>
      </w:r>
      <w:r w:rsidRPr="00E0282A">
        <w:rPr>
          <w:i/>
          <w:iCs/>
        </w:rPr>
        <w:t>VCFTOOLS relatedness2</w:t>
      </w:r>
      <w:r>
        <w:t xml:space="preserve"> confirmed that none of the 15 samples were siblings </w:t>
      </w:r>
      <w:r>
        <w:fldChar w:fldCharType="begin"/>
      </w:r>
      <w:r w:rsidR="000672D1">
        <w:instrText xml:space="preserve"> ADDIN ZOTERO_ITEM CSL_CITATION {"citationID":"0o1B1QbO","properties":{"formattedCitation":"(7)","plainCitation":"(7)","noteIndex":0},"citationItems":[{"id":778,"uris":["http://zotero.org/users/9102185/items/5YFQDKJ3"],"itemData":{"id":778,"type":"article-journal","container-title":"Bioinformatics","issue":"15","page":"2156–2158","source":"Google Scholar","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issued":{"date-parts":[["2011"]]}}}],"schema":"https://github.com/citation-style-language/schema/raw/master/csl-citation.json"} </w:instrText>
      </w:r>
      <w:r>
        <w:fldChar w:fldCharType="separate"/>
      </w:r>
      <w:r w:rsidR="000672D1">
        <w:rPr>
          <w:noProof/>
        </w:rPr>
        <w:t>(7)</w:t>
      </w:r>
      <w:r>
        <w:fldChar w:fldCharType="end"/>
      </w:r>
      <w:r>
        <w:t xml:space="preserve">. </w:t>
      </w:r>
      <w:r w:rsidR="007E1757">
        <w:t>A total of</w:t>
      </w:r>
      <w:r>
        <w:t xml:space="preserve"> 3</w:t>
      </w:r>
      <w:r w:rsidR="00AA1752">
        <w:t>,</w:t>
      </w:r>
      <w:r>
        <w:t xml:space="preserve">185 SNP sites that were no longer biallelic after incorporating </w:t>
      </w:r>
      <w:r w:rsidR="00AA1752">
        <w:t xml:space="preserve">the </w:t>
      </w:r>
      <w:r>
        <w:t xml:space="preserve">Cape Verde samples were set to missing, and ADMIXTURE was used to </w:t>
      </w:r>
      <w:r>
        <w:lastRenderedPageBreak/>
        <w:t xml:space="preserve">re-calculate ancestry proportions using as input the same population allele frequency estimates that were obtained in </w:t>
      </w:r>
      <w:r w:rsidR="00024102">
        <w:fldChar w:fldCharType="begin"/>
      </w:r>
      <w:r w:rsidR="000672D1">
        <w:instrText xml:space="preserve"> ADDIN ZOTERO_ITEM CSL_CITATION {"citationID":"w3vCL3CP","properties":{"formattedCitation":"(3)","plainCitation":"(3)","noteIndex":0},"citationItems":[{"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schema":"https://github.com/citation-style-language/schema/raw/master/csl-citation.json"} </w:instrText>
      </w:r>
      <w:r w:rsidR="00024102">
        <w:fldChar w:fldCharType="separate"/>
      </w:r>
      <w:r w:rsidR="000672D1">
        <w:rPr>
          <w:noProof/>
        </w:rPr>
        <w:t>(3)</w:t>
      </w:r>
      <w:r w:rsidR="00024102">
        <w:fldChar w:fldCharType="end"/>
      </w:r>
      <w:r w:rsidR="00024102">
        <w:t xml:space="preserve"> </w:t>
      </w:r>
      <w:r>
        <w:t xml:space="preserve">at K=3 </w:t>
      </w:r>
      <w:r>
        <w:fldChar w:fldCharType="begin"/>
      </w:r>
      <w:r w:rsidR="000672D1">
        <w:instrText xml:space="preserve"> ADDIN ZOTERO_ITEM CSL_CITATION {"citationID":"XiJ1MkE9","properties":{"formattedCitation":"(8)","plainCitation":"(8)","noteIndex":0},"citationItems":[{"id":719,"uris":["http://zotero.org/users/9102185/items/V4V8SKYC"],"itemData":{"id":719,"type":"article-journal","container-title":"Genome Research","issue":"9","page":"1655–1664","source":"Google Scholar","title":"Fast model-based estimation of ancestry in unrelated individuals","volume":"19","author":[{"family":"Alexander","given":"David H."},{"family":"Novembre","given":"John"},{"family":"Lange","given":"Kenneth"}],"issued":{"date-parts":[["2009"]]}}}],"schema":"https://github.com/citation-style-language/schema/raw/master/csl-citation.json"} </w:instrText>
      </w:r>
      <w:r>
        <w:fldChar w:fldCharType="separate"/>
      </w:r>
      <w:r w:rsidR="000672D1">
        <w:rPr>
          <w:noProof/>
        </w:rPr>
        <w:t>(8)</w:t>
      </w:r>
      <w:r>
        <w:fldChar w:fldCharType="end"/>
      </w:r>
      <w:r>
        <w:t xml:space="preserve">. This yielded estimates of ancestry proportions from three ancestry components previously identified in </w:t>
      </w:r>
      <w:r w:rsidR="00024102">
        <w:fldChar w:fldCharType="begin"/>
      </w:r>
      <w:r w:rsidR="000672D1">
        <w:instrText xml:space="preserve"> ADDIN ZOTERO_ITEM CSL_CITATION {"citationID":"3VV0mMfh","properties":{"formattedCitation":"(3)","plainCitation":"(3)","noteIndex":0},"citationItems":[{"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schema":"https://github.com/citation-style-language/schema/raw/master/csl-citation.json"} </w:instrText>
      </w:r>
      <w:r w:rsidR="00024102">
        <w:fldChar w:fldCharType="separate"/>
      </w:r>
      <w:r w:rsidR="000672D1">
        <w:rPr>
          <w:noProof/>
        </w:rPr>
        <w:t>(3)</w:t>
      </w:r>
      <w:r w:rsidR="00024102">
        <w:fldChar w:fldCharType="end"/>
      </w:r>
      <w:r w:rsidR="00024102">
        <w:t xml:space="preserve"> </w:t>
      </w:r>
      <w:r>
        <w:t>– human-specialist, West African generalist, and East/Central African generalist.</w:t>
      </w:r>
    </w:p>
    <w:p w14:paraId="30713C25" w14:textId="77777777" w:rsidR="00E86AD1" w:rsidRDefault="00E86AD1" w:rsidP="00AA1752">
      <w:pPr>
        <w:jc w:val="both"/>
        <w:rPr>
          <w:b/>
        </w:rPr>
      </w:pPr>
    </w:p>
    <w:p w14:paraId="031D2AB1" w14:textId="77777777" w:rsidR="00E86AD1" w:rsidRDefault="00E86AD1" w:rsidP="00AA1752">
      <w:pPr>
        <w:jc w:val="both"/>
        <w:rPr>
          <w:b/>
        </w:rPr>
      </w:pPr>
      <w:r>
        <w:rPr>
          <w:b/>
        </w:rPr>
        <w:t>Host preference assays</w:t>
      </w:r>
    </w:p>
    <w:p w14:paraId="10FB7436" w14:textId="77777777" w:rsidR="00E86AD1" w:rsidRDefault="00E86AD1" w:rsidP="00AA1752">
      <w:pPr>
        <w:jc w:val="both"/>
      </w:pPr>
    </w:p>
    <w:p w14:paraId="19A60008" w14:textId="01F0D1BE" w:rsidR="00E86AD1" w:rsidRDefault="00E86AD1" w:rsidP="00AA1752">
      <w:pPr>
        <w:jc w:val="both"/>
      </w:pPr>
      <w:r>
        <w:t xml:space="preserve">Preference for human hosts was measured with a two-port live-host olfactometer as previously described </w:t>
      </w:r>
      <w:r>
        <w:fldChar w:fldCharType="begin"/>
      </w:r>
      <w:r w:rsidR="000672D1">
        <w:instrText xml:space="preserve"> ADDIN ZOTERO_ITEM CSL_CITATION {"citationID":"dCrKWgZ8","properties":{"formattedCitation":"(3)","plainCitation":"(3)","noteIndex":0},"citationItems":[{"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schema":"https://github.com/citation-style-language/schema/raw/master/csl-citation.json"} </w:instrText>
      </w:r>
      <w:r>
        <w:fldChar w:fldCharType="separate"/>
      </w:r>
      <w:r w:rsidR="000672D1">
        <w:rPr>
          <w:noProof/>
        </w:rPr>
        <w:t>(3)</w:t>
      </w:r>
      <w:r>
        <w:fldChar w:fldCharType="end"/>
      </w:r>
      <w:r>
        <w:t>. Briefly, 24</w:t>
      </w:r>
      <w:r w:rsidR="00AA1752">
        <w:t>h</w:t>
      </w:r>
      <w:r>
        <w:t xml:space="preserve"> before each trial, approximately 100 female mosquitoes were placed into a 32-oz plastic holding chamber, where they were starved of sucrose but provided with water on cotton balls. Before each trial, mosquitoes were allowed to acclimatize to the main olfactometer chamber for </w:t>
      </w:r>
      <w:r w:rsidR="00AA1752">
        <w:t>5 min</w:t>
      </w:r>
      <w:r>
        <w:t xml:space="preserve">. </w:t>
      </w:r>
      <w:r w:rsidR="00291741">
        <w:t xml:space="preserve">Carbon-filtered, conditioned </w:t>
      </w:r>
      <w:r>
        <w:t xml:space="preserve">air fed from an external source was then provided at a rate of 0.6 m/s, passing through chambers containing either a guinea pig or a human elbow sealed at the </w:t>
      </w:r>
      <w:r w:rsidR="00EE4429">
        <w:t xml:space="preserve">forearm </w:t>
      </w:r>
      <w:r>
        <w:t>and biceps with a silicone gasket. The guinea pig was provided an absorbent pad to stand on, and an absorbent pad was also included on the human side to control for any effects of pad odor. After the start of each trial, mosquitoes were given 10 min to seek either human or guinea pig odor</w:t>
      </w:r>
      <w:r w:rsidR="00AB0FE3">
        <w:t>. A</w:t>
      </w:r>
      <w:r>
        <w:t>fter flying into a trap leading to either odor source</w:t>
      </w:r>
      <w:r w:rsidR="00AB0FE3">
        <w:t>,</w:t>
      </w:r>
      <w:r>
        <w:t xml:space="preserve"> mosquitoes were not able to return to the main olfactometer chamber and were prevented from biting hosts by a mesh barrier. Mosquitoes that chose human, guinea pig, or did not respond were subsequently counted in a 4°C cold room.</w:t>
      </w:r>
    </w:p>
    <w:p w14:paraId="105BF72B" w14:textId="77777777" w:rsidR="00E86AD1" w:rsidRDefault="00E86AD1" w:rsidP="00AA1752">
      <w:pPr>
        <w:jc w:val="both"/>
      </w:pPr>
    </w:p>
    <w:p w14:paraId="3325F24E" w14:textId="5262C7AE" w:rsidR="00E86AD1" w:rsidRDefault="00E86AD1" w:rsidP="00AA1752">
      <w:pPr>
        <w:jc w:val="both"/>
      </w:pPr>
      <w:r>
        <w:t xml:space="preserve">Guinea pigs (two females in alternation) were used as the non-human hosts because of their good disposition and history of use in the host preference literature. Previous studies have shown that guinea pigs can be used to reliably differentiate human-specialist and generalist populations of </w:t>
      </w:r>
      <w:r w:rsidRPr="00B5673A">
        <w:rPr>
          <w:i/>
          <w:iCs/>
        </w:rPr>
        <w:t>Ae. aegypti</w:t>
      </w:r>
      <w:r>
        <w:t xml:space="preserve">, and that results are very similar to those obtained using different non-human odor sources (e.g., quail, </w:t>
      </w:r>
      <w:r w:rsidR="007E33FF">
        <w:t xml:space="preserve">African grass rat, laboratory </w:t>
      </w:r>
      <w:r>
        <w:t xml:space="preserve">rat, chicken, sheep’s wool, dog hair) </w:t>
      </w:r>
      <w:r>
        <w:fldChar w:fldCharType="begin"/>
      </w:r>
      <w:r w:rsidR="000672D1">
        <w:instrText xml:space="preserve"> ADDIN ZOTERO_ITEM CSL_CITATION {"citationID":"LzlAG8Rh","properties":{"formattedCitation":"(3,9\\uc0\\u8211{}11)","plainCitation":"(3,9–11)","noteIndex":0},"citationItems":[{"id":43,"uris":["http://zotero.org/users/9102185/items/WMTR7IU6"],"itemData":{"id":43,"type":"article-journal","container-title":"Bulletin of the World Health Organization","issue":"5","page":"680","source":"Google Scholar","title":"Host preferences of various strains of Aedes aegypti and A. simpsoni as determined by an olfactometer","volume":"47","author":[{"family":"Gouck","given":"H. K."}],"issued":{"date-parts":[["1972"]]}}},{"id":46,"uris":["http://zotero.org/users/9102185/items/UG3W9RA3"],"itemData":{"id":46,"type":"article-journal","container-title":"Nature","issue":"7526","page":"222–227","source":"Google Scholar","title":"Evolution of mosquito preference for humans linked to an odorant receptor","volume":"515","author":[{"family":"McBride","given":"Carolyn S."},{"family":"Baier","given":"Felix"},{"family":"Omondi","given":"Aman B."},{"family":"Spitzer","given":"Sarabeth A."},{"family":"Lutomiah","given":"Joel"},{"family":"Sang","given":"Rosemary"},{"family":"Ignell","given":"Rickard"},{"family":"Vosshall","given":"Leslie B."}],"issued":{"date-parts":[["2014"]]}}},{"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id":1279,"uris":["http://zotero.org/users/9102185/items/R2434PJ9"],"itemData":{"id":1279,"type":"article-journal","abstract":"A globally invasive form of the mosquito Aedes aegypti specializes in biting humans, making it an efficient disease vector1. Host-seeking female mosquitoes strongly prefer human odour over the odour of animals2,3, but exactly how they distinguish between the two is not known. Vertebrate odours are complex blends of volatile chemicals with many shared components4–7, making discrimination an interesting sensory coding challenge. Here we show that human and animal odours evoke activity in distinct combinations of olfactory glomeruli within the Ae. aegypti antennal lobe. One glomerulus in particular is strongly activated by human odour but responds weakly, or not at all, to animal odour. This human-sensitive glomerulus is selectively tuned to the long-chain aldehydes decanal and undecanal, which we show are consistently enriched in human odour and which probably originate from unique human skin lipids. Using synthetic blends, we further demonstrate that signalling in the human-sensitive glomerulus significantly enhances long-range host-seeking behaviour in a wind tunnel, recapitulating preference for human over animal odours. Our research suggests that animal brains may distil complex odour stimuli of innate biological relevance into simple neural codes and reveals targets for the design of next-generation mosquito-control strategies.","container-title":"Nature","DOI":"10.1038/s41586-022-04675-4","ISSN":"1476-4687","language":"en","license":"2022 The Author(s), under exclusive licence to Springer Nature Limited","note":"publisher: Nature Publishing Group","page":"1-7","source":"www.nature.com","title":"Mosquito brains encode unique features of human odour to drive host seeking","author":[{"family":"Zhao","given":"Zhilei"},{"family":"Zung","given":"Jessica L."},{"family":"Hinze","given":"Annika"},{"family":"Kriete","given":"Alexis L."},{"family":"Iqbal","given":"Azwad"},{"family":"Younger","given":"Meg A."},{"family":"Matthews","given":"Benjamin J."},{"family":"Merhof","given":"Dorit"},{"family":"Thiberge","given":"Stephan"},{"family":"Ignell","given":"Rickard"},{"family":"Strauch","given":"Martin"},{"family":"McBride","given":"Carolyn S."}],"issued":{"date-parts":[["2022",5,4]]}}}],"schema":"https://github.com/citation-style-language/schema/raw/master/csl-citation.json"} </w:instrText>
      </w:r>
      <w:r>
        <w:fldChar w:fldCharType="separate"/>
      </w:r>
      <w:r w:rsidR="000672D1" w:rsidRPr="000672D1">
        <w:t>(3,9–11)</w:t>
      </w:r>
      <w:r>
        <w:fldChar w:fldCharType="end"/>
      </w:r>
      <w:r w:rsidRPr="00A67CF1">
        <w:rPr>
          <w:lang w:val="en-US"/>
        </w:rPr>
        <w:t xml:space="preserve">. </w:t>
      </w:r>
      <w:r>
        <w:t xml:space="preserve">Similarly, although humans differ in relative attractiveness to </w:t>
      </w:r>
      <w:r w:rsidRPr="00B5673A">
        <w:rPr>
          <w:i/>
          <w:iCs/>
        </w:rPr>
        <w:t>Ae. aegypti</w:t>
      </w:r>
      <w:r>
        <w:t xml:space="preserve">, human-specialist populations reliably prefer a range of humans over guinea pigs and other non-human hosts </w:t>
      </w:r>
      <w:r>
        <w:fldChar w:fldCharType="begin"/>
      </w:r>
      <w:r w:rsidR="000672D1">
        <w:instrText xml:space="preserve"> ADDIN ZOTERO_ITEM CSL_CITATION {"citationID":"fPlAggyL","properties":{"formattedCitation":"(3,10,12)","plainCitation":"(3,10,12)","noteIndex":0},"citationItems":[{"id":965,"uris":["http://zotero.org/users/9102185/items/ZXJNAH38"],"itemData":{"id":965,"type":"article-journal","container-title":"Nature","issue":"7455","note":"publisher: Nature Publishing Group","page":"487–491","source":"Google Scholar","title":"orco mutant mosquitoes lose strong preference for humans and are not repelled by volatile DEET","volume":"498","author":[{"family":"DeGennaro","given":"Matthew"},{"family":"McBride","given":"Carolyn S."},{"family":"Seeholzer","given":"Laura"},{"family":"Nakagawa","given":"Takao"},{"family":"Dennis","given":"Emily J."},{"family":"Goldman","given":"Chloe"},{"family":"Jasinskiene","given":"Nijole"},{"family":"James","given":"Anthony A."},{"family":"Vosshall","given":"Leslie B."}],"issued":{"date-parts":[["2013"]]}}},{"id":46,"uris":["http://zotero.org/users/9102185/items/UG3W9RA3"],"itemData":{"id":46,"type":"article-journal","container-title":"Nature","issue":"7526","page":"222–227","source":"Google Scholar","title":"Evolution of mosquito preference for humans linked to an odorant receptor","volume":"515","author":[{"family":"McBride","given":"Carolyn S."},{"family":"Baier","given":"Felix"},{"family":"Omondi","given":"Aman B."},{"family":"Spitzer","given":"Sarabeth A."},{"family":"Lutomiah","given":"Joel"},{"family":"Sang","given":"Rosemary"},{"family":"Ignell","given":"Rickard"},{"family":"Vosshall","given":"Leslie B."}],"issued":{"date-parts":[["2014"]]}}},{"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schema":"https://github.com/citation-style-language/schema/raw/master/csl-citation.json"} </w:instrText>
      </w:r>
      <w:r>
        <w:fldChar w:fldCharType="separate"/>
      </w:r>
      <w:r w:rsidR="000672D1">
        <w:rPr>
          <w:noProof/>
        </w:rPr>
        <w:t>(3,10,12)</w:t>
      </w:r>
      <w:r>
        <w:fldChar w:fldCharType="end"/>
      </w:r>
      <w:r>
        <w:t xml:space="preserve">. The present study involved the same </w:t>
      </w:r>
      <w:r w:rsidR="00D42D76">
        <w:t>31-year-old</w:t>
      </w:r>
      <w:r w:rsidR="007E33FF">
        <w:t xml:space="preserve"> European-American male </w:t>
      </w:r>
      <w:r>
        <w:t xml:space="preserve">human host as for the main behavioral trials described </w:t>
      </w:r>
      <w:r w:rsidR="00AA1752">
        <w:t>in</w:t>
      </w:r>
      <w:r w:rsidR="00B00B04">
        <w:t xml:space="preserve"> </w:t>
      </w:r>
      <w:r w:rsidR="00024102">
        <w:fldChar w:fldCharType="begin"/>
      </w:r>
      <w:r w:rsidR="000672D1">
        <w:instrText xml:space="preserve"> ADDIN ZOTERO_ITEM CSL_CITATION {"citationID":"kU0Ufk1D","properties":{"formattedCitation":"(3)","plainCitation":"(3)","noteIndex":0},"citationItems":[{"id":945,"uris":["http://zotero.org/users/9102185/items/Z5RRDIDU"],"itemData":{"id":945,"type":"article-journal","abstract":"The majority of mosquito-borne illness is spread by a few mosquito species that have evolved to specialize in biting humans, yet the precise causes of this behavioral shift are poorly understood. We address this gap in the arboviral vector Aedes aegypti. We first collect and characterize the behavior of mosquitoes from 27 sites scattered across the species’ ancestral range in sub-Saharan Africa, revealing previously unrecognized variation in preference for human versus animal odor. We then use modeling to show that over 80% of this variation can be predicted by two ecological factors—dry season intensity and human population density. Finally, we integrate this information with whole-genome sequence data from 375 individual mosquitoes to identify a single underlying ancestry component linked to human preference. Genetic changes associated with human specialist ancestry were concentrated in a few chromosomal regions. Our findings suggest that human-biting in this important disease vector originally evolved as a by-product of breeding in human-stored water in areas where doing so provided the only means to survive the long, hot dry season. Our model also predicts that the rapid urbanization currently taking place in Africa will drive further mosquito evolution, causing a shift toward human-biting in many large cities by 2050.","container-title":"Current Biology","DOI":"10.1016/j.cub.2020.06.092","ISSN":"0960-9822","issue":"18","journalAbbreviation":"Current Biology","language":"en","page":"3570-3579.e6","source":"ScienceDirect","title":"Climate and Urbanization Drive Mosquito Preference for Humans","volume":"30","author":[{"family":"Rose","given":"Noah H."},{"family":"Sylla","given":"Massamba"},{"family":"Badolo","given":"Athanase"},{"family":"Lutomiah","given":"Joel"},{"family":"Ayala","given":"Diego"},{"family":"Aribodor","given":"Ogechukwu B."},{"family":"Ibe","given":"Nnenna"},{"family":"Akorli","given":"Jewelna"},{"family":"Otoo","given":"Sampson"},{"family":"Mutebi","given":"John-Paul"},{"family":"Kriete","given":"Alexis L."},{"family":"Ewing","given":"Eliza G."},{"family":"Sang","given":"Rosemary"},{"family":"Gloria-Soria","given":"Andrea"},{"family":"Powell","given":"Jeffrey R."},{"family":"Baker","given":"Rachel E."},{"family":"White","given":"Bradley J."},{"family":"Crawford","given":"Jacob E."},{"family":"McBride","given":"Carolyn S."}],"issued":{"date-parts":[["2020",9,21]]}}}],"schema":"https://github.com/citation-style-language/schema/raw/master/csl-citation.json"} </w:instrText>
      </w:r>
      <w:r w:rsidR="00024102">
        <w:fldChar w:fldCharType="separate"/>
      </w:r>
      <w:r w:rsidR="000672D1">
        <w:rPr>
          <w:noProof/>
        </w:rPr>
        <w:t>(3)</w:t>
      </w:r>
      <w:r w:rsidR="00024102">
        <w:fldChar w:fldCharType="end"/>
      </w:r>
      <w:r>
        <w:t>.</w:t>
      </w:r>
    </w:p>
    <w:p w14:paraId="51CD7154" w14:textId="77777777" w:rsidR="00E86AD1" w:rsidRDefault="00E86AD1" w:rsidP="00AA1752">
      <w:pPr>
        <w:jc w:val="both"/>
      </w:pPr>
    </w:p>
    <w:p w14:paraId="518178EF" w14:textId="4D386443" w:rsidR="00E86AD1" w:rsidRDefault="00E86AD1" w:rsidP="00AA1752">
      <w:pPr>
        <w:jc w:val="both"/>
      </w:pPr>
      <w:r>
        <w:t xml:space="preserve">Behavioral trials were carried out across 4 days, testing the same </w:t>
      </w:r>
      <w:r w:rsidR="007E1757">
        <w:t xml:space="preserve">four </w:t>
      </w:r>
      <w:r w:rsidRPr="002D6CCB">
        <w:rPr>
          <w:i/>
          <w:iCs/>
        </w:rPr>
        <w:t>Ae. aegypti</w:t>
      </w:r>
      <w:r w:rsidDel="005A7F5F">
        <w:t xml:space="preserve"> </w:t>
      </w:r>
      <w:r>
        <w:t xml:space="preserve">colonies each day: </w:t>
      </w:r>
      <w:r w:rsidR="00AA1752">
        <w:t xml:space="preserve">the </w:t>
      </w:r>
      <w:r>
        <w:t xml:space="preserve">Cape Verde </w:t>
      </w:r>
      <w:r w:rsidR="00AA1752">
        <w:t xml:space="preserve">colony </w:t>
      </w:r>
      <w:r>
        <w:t xml:space="preserve">(CPV, g2); a generalist colony from Zika, Uganda (ZIK, g13); a human-specialist laboratory colony from Orlando, Florida (ORL); and a human-specialist colony from </w:t>
      </w:r>
      <w:proofErr w:type="spellStart"/>
      <w:r>
        <w:t>Ngoye</w:t>
      </w:r>
      <w:proofErr w:type="spellEnd"/>
      <w:r>
        <w:t>, Senegal (NGO, g7). Testing order was randomized within each day and the side that human and non-human hosts were presented on was alternated across days, such that each of the two guinea pigs was used once on each side. Differences in host preference among laboratory colonies</w:t>
      </w:r>
      <w:r w:rsidDel="001A6BAB">
        <w:t xml:space="preserve"> </w:t>
      </w:r>
      <w:r>
        <w:t xml:space="preserve">were tested with beta-binomial generalized linear mixed models (GLMMs) as implemented in the R package </w:t>
      </w:r>
      <w:proofErr w:type="spellStart"/>
      <w:r>
        <w:rPr>
          <w:i/>
        </w:rPr>
        <w:t>glmmTMB</w:t>
      </w:r>
      <w:proofErr w:type="spellEnd"/>
      <w:r>
        <w:t xml:space="preserve">, including a random factor for trial day </w:t>
      </w:r>
      <w:r>
        <w:fldChar w:fldCharType="begin"/>
      </w:r>
      <w:r w:rsidR="000672D1">
        <w:instrText xml:space="preserve"> ADDIN ZOTERO_ITEM CSL_CITATION {"citationID":"3ri0fEWm","properties":{"formattedCitation":"(13,14)","plainCitation":"(13,14)","noteIndex":0},"citationItems":[{"id":783,"uris":["http://zotero.org/users/9102185/items/NAUVJ2UJ"],"itemData":{"id":783,"type":"article-journal","container-title":"The R Journal","issue":"2","page":"378–400","source":"Google Scholar","title":"glmmTMB balances speed and flexibility among packages for zero-inflated generalized linear mixed modeling","volume":"9","author":[{"family":"Brooks","given":"Mollie E."},{"family":"Kristensen","given":"Kasper"},{"family":"Benthem","given":"Koen J.","non-dropping-particle":"van"},{"family":"Magnusson","given":"Arni"},{"family":"Berg","given":"Casper W."},{"family":"Nielsen","given":"Anders"},{"family":"Skaug","given":"Hans J."},{"family":"Machler","given":"Martin"},{"family":"Bolker","given":"Benjamin M."}],"issued":{"date-parts":[["2017"]]}}},{"id":827,"uris":["http://zotero.org/users/9102185/items/BFUNY4AK"],"itemData":{"id":827,"type":"article-journal","source":"Google Scholar","title":"R: A language and environment for statistical computing","title-short":"R","author":[{"family":"R Core Team","given":""}],"issued":{"date-parts":[["2013"]]}}}],"schema":"https://github.com/citation-style-language/schema/raw/master/csl-citation.json"} </w:instrText>
      </w:r>
      <w:r>
        <w:fldChar w:fldCharType="separate"/>
      </w:r>
      <w:r w:rsidR="000672D1">
        <w:rPr>
          <w:noProof/>
        </w:rPr>
        <w:t>(13,14)</w:t>
      </w:r>
      <w:r>
        <w:fldChar w:fldCharType="end"/>
      </w:r>
      <w:r>
        <w:t xml:space="preserve">. The 95% confidence interval for the probability of seeking the human host was constructed using the R package </w:t>
      </w:r>
      <w:proofErr w:type="spellStart"/>
      <w:r>
        <w:rPr>
          <w:i/>
        </w:rPr>
        <w:t>emmeans</w:t>
      </w:r>
      <w:proofErr w:type="spellEnd"/>
      <w:r>
        <w:rPr>
          <w:i/>
        </w:rPr>
        <w:t xml:space="preserve"> </w:t>
      </w:r>
      <w:r w:rsidRPr="00E520B0">
        <w:rPr>
          <w:iCs/>
        </w:rPr>
        <w:fldChar w:fldCharType="begin"/>
      </w:r>
      <w:r w:rsidR="000672D1">
        <w:rPr>
          <w:iCs/>
        </w:rPr>
        <w:instrText xml:space="preserve"> ADDIN ZOTERO_ITEM CSL_CITATION {"citationID":"aR60ba4F","properties":{"formattedCitation":"(15)","plainCitation":"(15)","noteIndex":0},"citationItems":[{"id":823,"uris":["http://zotero.org/users/9102185/items/F94UG5EH"],"itemData":{"id":823,"type":"article-journal","container-title":"R Package","source":"Google Scholar","title":"Emmeans: Estimated marginal means, aka least-squares means","title-short":"Emmeans","author":[{"family":"Lenth","given":"Russell"},{"family":"Singmann","given":"Henrik"},{"family":"Love","given":"Jonathon"}],"issued":{"date-parts":[["2018"]]}}}],"schema":"https://github.com/citation-style-language/schema/raw/master/csl-citation.json"} </w:instrText>
      </w:r>
      <w:r w:rsidRPr="00E520B0">
        <w:rPr>
          <w:iCs/>
        </w:rPr>
        <w:fldChar w:fldCharType="separate"/>
      </w:r>
      <w:r w:rsidR="000672D1">
        <w:rPr>
          <w:iCs/>
          <w:noProof/>
        </w:rPr>
        <w:t>(15)</w:t>
      </w:r>
      <w:r w:rsidRPr="00E520B0">
        <w:rPr>
          <w:iCs/>
        </w:rPr>
        <w:fldChar w:fldCharType="end"/>
      </w:r>
      <w:r>
        <w:t>.</w:t>
      </w:r>
    </w:p>
    <w:p w14:paraId="12851E97" w14:textId="77777777" w:rsidR="00AA1752" w:rsidRDefault="00AA1752" w:rsidP="00AA1752">
      <w:pPr>
        <w:jc w:val="both"/>
        <w:rPr>
          <w:b/>
        </w:rPr>
      </w:pPr>
    </w:p>
    <w:p w14:paraId="0A2BC1F0" w14:textId="77777777" w:rsidR="00785D7D" w:rsidRDefault="00785D7D" w:rsidP="00AA1752">
      <w:pPr>
        <w:jc w:val="both"/>
        <w:rPr>
          <w:b/>
        </w:rPr>
      </w:pPr>
    </w:p>
    <w:p w14:paraId="7D2CBED5" w14:textId="77777777" w:rsidR="00785D7D" w:rsidRDefault="00785D7D" w:rsidP="00AA1752">
      <w:pPr>
        <w:jc w:val="both"/>
        <w:rPr>
          <w:b/>
        </w:rPr>
      </w:pPr>
    </w:p>
    <w:p w14:paraId="51B6C0C6" w14:textId="38A1F075" w:rsidR="00E86AD1" w:rsidRDefault="00E86AD1" w:rsidP="00AA1752">
      <w:pPr>
        <w:jc w:val="both"/>
        <w:rPr>
          <w:b/>
        </w:rPr>
      </w:pPr>
      <w:r>
        <w:rPr>
          <w:b/>
        </w:rPr>
        <w:lastRenderedPageBreak/>
        <w:t>Experimental infections</w:t>
      </w:r>
    </w:p>
    <w:p w14:paraId="6B0E4A90" w14:textId="77777777" w:rsidR="00E86AD1" w:rsidRDefault="00E86AD1" w:rsidP="00AA1752">
      <w:pPr>
        <w:jc w:val="both"/>
      </w:pPr>
    </w:p>
    <w:p w14:paraId="1E4F5FF7" w14:textId="6A3E4B64" w:rsidR="00E86AD1" w:rsidRDefault="00E86AD1" w:rsidP="00AA1752">
      <w:pPr>
        <w:jc w:val="both"/>
        <w:rPr>
          <w:lang w:val="en-US"/>
        </w:rPr>
      </w:pPr>
      <w:r>
        <w:rPr>
          <w:lang w:val="en-US"/>
        </w:rPr>
        <w:t xml:space="preserve">Experimental mosquito infections used two wild-type ZIKV strains with less than 5 passages in cell culture </w:t>
      </w:r>
      <w:r>
        <w:rPr>
          <w:lang w:val="en-US"/>
        </w:rPr>
        <w:fldChar w:fldCharType="begin"/>
      </w:r>
      <w:r w:rsidR="000672D1">
        <w:rPr>
          <w:lang w:val="en-US"/>
        </w:rPr>
        <w:instrText xml:space="preserve"> ADDIN ZOTERO_ITEM CSL_CITATION {"citationID":"HrNVRuYo","properties":{"formattedCitation":"(2)","plainCitation":"(2)","noteIndex":0},"citationItems":[{"id":948,"uris":["http://zotero.org/users/9102185/items/VNI3CTRE"],"itemData":{"id":948,"type":"article-journal","abstract":"Domesticating Zika virus\nWhy hasn't Zika virus (ZIKV) disease caused as much devastation in Africa, its continent of origin, as it has in the Americas? Outside of Africa, this flavivirus is transmitted by a ubiquitous mosquito subspecies, Aedes aegypti aegypti, which emerged from the African forerunner subspecies A. aegypti formosus and acquired a preference for human blood and a peridomestic lifestyle. Now, this subspecies colonizes many intertropical cities, aided by climate change and human trash. Aubry et al. tested 14 laboratory mosquito colonies for their relative susceptibility to ZIKV. Quantitative trait locus mapping showed differences on chromosome 2 between mosquitoes from Gabon and Guadeloupe. Mouse infection experiments revealed that African mosquitoes transmitted a smaller virus inoculum than the South American insects. Increased susceptibility coupled with the ability of A. aegypti aegypti to breed in any discarded object containing water has amplified the problematic nature of this virus as it has circumnavigated the world.\nScience, this issue p. 991\nThe drivers and patterns of zoonotic virus emergence in the human population are poorly understood. The mosquito Aedes aegypti is a major arbovirus vector native to Africa that invaded most of the world’s tropical belt over the past four centuries, after the evolution of a “domestic” form that specialized in biting humans and breeding in water storage containers. Here, we show that human specialization and subsequent spread of A. aegypti out of Africa were accompanied by an increase in its intrinsic ability to acquire and transmit the emerging human pathogen Zika virus. Thus, the recent evolution and global expansion of A. aegypti promoted arbovirus emergence not solely through increased vector–host contact but also as a result of enhanced vector susceptibility.\n“Domestication” of mosquitoes was accompanied by an increase in their innate ability to acquire and transmit Zika virus.\n“Domestication” of mosquitoes was accompanied by an increase in their innate ability to acquire and transmit Zika virus.","container-title":"Science","DOI":"10.1126/science.abd3663","ISSN":"0036-8075, 1095-9203","issue":"6519","language":"en","license":"Copyright © 2020 The Authors, some rights reserved; exclusive licensee American Association for the Advancement of Science. No claim to original U.S. Government Works. https://www.sciencemag.org/about/science-licenses-journal-article-reuseThis is an article distributed under the terms of the Science Journals Default License.","note":"publisher: American Association for the Advancement of Science\nsection: Report\nPMID: 33214283","page":"991-996","source":"science.sciencemag.org","title":"Enhanced Zika virus susceptibility of globally invasive Aedes aegypti populations","volume":"370","author":[{"family":"Aubry","given":"Fabien"},{"family":"Dabo","given":"Stéphanie"},{"family":"Manet","given":"Caroline"},{"family":"Filipović","given":"Igor"},{"family":"Rose","given":"Noah H."},{"family":"Miot","given":"Elliott F."},{"family":"Martynow","given":"Daria"},{"family":"Baidaliuk","given":"Artem"},{"family":"Merkling","given":"Sarah H."},{"family":"Dickson","given":"Laura B."},{"family":"Crist","given":"Anna B."},{"family":"Anyango","given":"Victor O."},{"family":"Romero-Vivas","given":"Claudia M."},{"family":"Vega-Rúa","given":"Anubis"},{"family":"Dusfour","given":"Isabelle"},{"family":"Jiolle","given":"Davy"},{"family":"Paupy","given":"Christophe"},{"family":"Mayanja","given":"Martin N."},{"family":"Lutwama","given":"Julius J."},{"family":"Kohl","given":"Alain"},{"family":"Duong","given":"Veasna"},{"family":"Ponlawat","given":"Alongkot"},{"family":"Sylla","given":"Massamba"},{"family":"Akorli","given":"Jewelna"},{"family":"Otoo","given":"Sampson"},{"family":"Lutomiah","given":"Joel"},{"family":"Sang","given":"Rosemary"},{"family":"Mutebi","given":"John-Paul"},{"family":"Cao-Lormeau","given":"Van-Mai"},{"family":"Jarman","given":"Richard G."},{"family":"Diagne","given":"Cheikh T."},{"family":"Faye","given":"Oumar"},{"family":"Faye","given":"Ousmane"},{"family":"Sall","given":"Amadou A."},{"family":"McBride","given":"Carolyn S."},{"family":"Montagutelli","given":"Xavier"},{"family":"Rašić","given":"Gordana"},{"family":"Lambrechts","given":"Louis"}],"issued":{"date-parts":[["2020",11,20]]}}}],"schema":"https://github.com/citation-style-language/schema/raw/master/csl-citation.json"} </w:instrText>
      </w:r>
      <w:r>
        <w:rPr>
          <w:lang w:val="en-US"/>
        </w:rPr>
        <w:fldChar w:fldCharType="separate"/>
      </w:r>
      <w:r w:rsidR="000672D1">
        <w:rPr>
          <w:noProof/>
          <w:lang w:val="en-US"/>
        </w:rPr>
        <w:t>(2)</w:t>
      </w:r>
      <w:r>
        <w:rPr>
          <w:lang w:val="en-US"/>
        </w:rPr>
        <w:fldChar w:fldCharType="end"/>
      </w:r>
      <w:r>
        <w:rPr>
          <w:lang w:val="en-US"/>
        </w:rPr>
        <w:t xml:space="preserve">. The Cambodia 2010 </w:t>
      </w:r>
      <w:r w:rsidRPr="00C448C4">
        <w:rPr>
          <w:lang w:val="en-US"/>
        </w:rPr>
        <w:t xml:space="preserve">ZIKV strain </w:t>
      </w:r>
      <w:r>
        <w:rPr>
          <w:lang w:val="en-US"/>
        </w:rPr>
        <w:t>(</w:t>
      </w:r>
      <w:r w:rsidRPr="00C448C4">
        <w:rPr>
          <w:lang w:val="en-US"/>
        </w:rPr>
        <w:t>FSS13025</w:t>
      </w:r>
      <w:r>
        <w:rPr>
          <w:lang w:val="en-US"/>
        </w:rPr>
        <w:t>) was</w:t>
      </w:r>
      <w:r w:rsidRPr="00C448C4">
        <w:rPr>
          <w:lang w:val="en-US"/>
        </w:rPr>
        <w:t xml:space="preserve"> obtained from the World Reference Center for Emerging Viruses and Arboviruses at the University of Texas Medical Branch</w:t>
      </w:r>
      <w:r>
        <w:rPr>
          <w:lang w:val="en-US"/>
        </w:rPr>
        <w:t xml:space="preserve">. The Senegal 2011 </w:t>
      </w:r>
      <w:r w:rsidRPr="00C448C4">
        <w:rPr>
          <w:lang w:val="en-US"/>
        </w:rPr>
        <w:t xml:space="preserve">ZIKV strain </w:t>
      </w:r>
      <w:r>
        <w:rPr>
          <w:lang w:val="en-US"/>
        </w:rPr>
        <w:t>(Kedougou2011) was</w:t>
      </w:r>
      <w:r w:rsidRPr="00C448C4">
        <w:rPr>
          <w:lang w:val="en-US"/>
        </w:rPr>
        <w:t xml:space="preserve"> obtained from the </w:t>
      </w:r>
      <w:proofErr w:type="spellStart"/>
      <w:r w:rsidRPr="00C448C4">
        <w:rPr>
          <w:lang w:val="en-US"/>
        </w:rPr>
        <w:t>Institut</w:t>
      </w:r>
      <w:proofErr w:type="spellEnd"/>
      <w:r w:rsidRPr="00C448C4">
        <w:rPr>
          <w:lang w:val="en-US"/>
        </w:rPr>
        <w:t xml:space="preserve"> Pasteur in Dakar</w:t>
      </w:r>
      <w:r w:rsidRPr="00CA5851">
        <w:rPr>
          <w:lang w:val="en-US"/>
        </w:rPr>
        <w:t>.</w:t>
      </w:r>
      <w:r>
        <w:rPr>
          <w:lang w:val="en-US"/>
        </w:rPr>
        <w:t xml:space="preserve"> The Cambodia 2010 strain and the Senegal 2011 strain were chosen to represent the Asian and the African lineages of ZIKV, respectively </w:t>
      </w:r>
      <w:r>
        <w:rPr>
          <w:lang w:val="en-US"/>
        </w:rPr>
        <w:fldChar w:fldCharType="begin"/>
      </w:r>
      <w:r w:rsidR="00024102">
        <w:rPr>
          <w:lang w:val="en-US"/>
        </w:rPr>
        <w:instrText xml:space="preserve"> ADDIN ZOTERO_ITEM CSL_CITATION {"citationID":"ViCOedJC","properties":{"formattedCitation":"(16)","plainCitation":"(16)","noteIndex":0},"citationItems":[{"id":1291,"uris":["http://zotero.org/users/9102185/items/CIPBFG5I"],"itemData":{"id":1291,"type":"article-journal","container-title":"Nature communications","issue":"1","note":"publisher: Nature Publishing Group","page":"1–14","source":"Google Scholar","title":"Recent African strains of Zika virus display higher transmissibility and fetal pathogenicity than Asian strains","volume":"12","author":[{"family":"Aubry","given":"Fabien"},{"family":"Jacobs","given":"Sofie"},{"family":"Darmuzey","given":"Maïlis"},{"family":"Lequime","given":"Sebastian"},{"family":"Delang","given":"Leen"},{"family":"Fontaine","given":"Albin"},{"family":"Jupatanakul","given":"Natapong"},{"family":"Miot","given":"Elliott F."},{"family":"Dabo","given":"Stéphanie"},{"family":"Manet","given":"Caroline"}],"issued":{"date-parts":[["2021"]]}}}],"schema":"https://github.com/citation-style-language/schema/raw/master/csl-citation.json"} </w:instrText>
      </w:r>
      <w:r>
        <w:rPr>
          <w:lang w:val="en-US"/>
        </w:rPr>
        <w:fldChar w:fldCharType="separate"/>
      </w:r>
      <w:r w:rsidR="00024102">
        <w:rPr>
          <w:noProof/>
          <w:lang w:val="en-US"/>
        </w:rPr>
        <w:t>(16)</w:t>
      </w:r>
      <w:r>
        <w:rPr>
          <w:lang w:val="en-US"/>
        </w:rPr>
        <w:fldChar w:fldCharType="end"/>
      </w:r>
      <w:r>
        <w:rPr>
          <w:lang w:val="en-US"/>
        </w:rPr>
        <w:t xml:space="preserve">. </w:t>
      </w:r>
      <w:r w:rsidRPr="00CA5851">
        <w:rPr>
          <w:lang w:val="en-US"/>
        </w:rPr>
        <w:t>High-</w:t>
      </w:r>
      <w:proofErr w:type="spellStart"/>
      <w:r w:rsidRPr="00CA5851">
        <w:rPr>
          <w:lang w:val="en-US"/>
        </w:rPr>
        <w:t>titered</w:t>
      </w:r>
      <w:proofErr w:type="spellEnd"/>
      <w:r w:rsidRPr="00CA5851">
        <w:rPr>
          <w:lang w:val="en-US"/>
        </w:rPr>
        <w:t xml:space="preserve"> </w:t>
      </w:r>
      <w:r>
        <w:rPr>
          <w:lang w:val="en-US"/>
        </w:rPr>
        <w:t xml:space="preserve">viral </w:t>
      </w:r>
      <w:r w:rsidRPr="00CA5851">
        <w:rPr>
          <w:lang w:val="en-US"/>
        </w:rPr>
        <w:t xml:space="preserve">stocks were prepared and their infectious titers were measured by </w:t>
      </w:r>
      <w:r>
        <w:rPr>
          <w:lang w:val="en-US"/>
        </w:rPr>
        <w:t xml:space="preserve">standard </w:t>
      </w:r>
      <w:r w:rsidRPr="00CA5851">
        <w:rPr>
          <w:lang w:val="en-US"/>
        </w:rPr>
        <w:t xml:space="preserve">focus-forming assay </w:t>
      </w:r>
      <w:r>
        <w:rPr>
          <w:lang w:val="en-US"/>
        </w:rPr>
        <w:t xml:space="preserve">as previously described </w:t>
      </w:r>
      <w:r>
        <w:rPr>
          <w:lang w:val="en-US"/>
        </w:rPr>
        <w:fldChar w:fldCharType="begin"/>
      </w:r>
      <w:r w:rsidR="00024102">
        <w:rPr>
          <w:lang w:val="en-US"/>
        </w:rPr>
        <w:instrText xml:space="preserve"> ADDIN ZOTERO_ITEM CSL_CITATION {"citationID":"cG4kFxpI","properties":{"formattedCitation":"(17)","plainCitation":"(17)","noteIndex":0},"citationItems":[{"id":1293,"uris":["http://zotero.org/users/9102185/items/KDQW3497"],"itemData":{"id":1293,"type":"article-journal","container-title":"Scientific reports","issue":"1","note":"publisher: Nature Publishing Group","page":"1–10","source":"Google Scholar","title":"Excretion of dengue virus RNA by Aedes aegypti allows non-destructive monitoring of viral dissemination in individual mosquitoes","volume":"6","author":[{"family":"Fontaine","given":"Albin"},{"family":"Jiolle","given":"Davy"},{"family":"Moltini-Conclois","given":"Isabelle"},{"family":"Lequime","given":"Sebastian"},{"family":"Lambrechts","given":"Louis"}],"issued":{"date-parts":[["2016"]]}}}],"schema":"https://github.com/citation-style-language/schema/raw/master/csl-citation.json"} </w:instrText>
      </w:r>
      <w:r>
        <w:rPr>
          <w:lang w:val="en-US"/>
        </w:rPr>
        <w:fldChar w:fldCharType="separate"/>
      </w:r>
      <w:r w:rsidR="00024102">
        <w:rPr>
          <w:noProof/>
          <w:lang w:val="en-US"/>
        </w:rPr>
        <w:t>(17)</w:t>
      </w:r>
      <w:r>
        <w:rPr>
          <w:lang w:val="en-US"/>
        </w:rPr>
        <w:fldChar w:fldCharType="end"/>
      </w:r>
      <w:r w:rsidRPr="003E1CC0">
        <w:rPr>
          <w:lang w:val="en-US"/>
        </w:rPr>
        <w:t xml:space="preserve">. </w:t>
      </w:r>
      <w:r>
        <w:rPr>
          <w:lang w:val="en-US"/>
        </w:rPr>
        <w:t>A</w:t>
      </w:r>
      <w:r w:rsidRPr="003E1CC0">
        <w:rPr>
          <w:lang w:val="en-US"/>
        </w:rPr>
        <w:t xml:space="preserve"> commercial mouse anti-flavivirus group antigen monoclonal antibody (MAB10216; Merck Millipore) diluted 1:1,000 in phosphate-buffered saline (PBS; Gibco </w:t>
      </w:r>
      <w:proofErr w:type="spellStart"/>
      <w:r w:rsidRPr="003E1CC0">
        <w:rPr>
          <w:lang w:val="en-US"/>
        </w:rPr>
        <w:t>Thermo</w:t>
      </w:r>
      <w:proofErr w:type="spellEnd"/>
      <w:r w:rsidRPr="003E1CC0">
        <w:rPr>
          <w:lang w:val="en-US"/>
        </w:rPr>
        <w:t xml:space="preserve"> Fisher Scientific) supplemented with 1% bovine serum albumin (BSA; </w:t>
      </w:r>
      <w:proofErr w:type="spellStart"/>
      <w:r w:rsidRPr="003E1CC0">
        <w:rPr>
          <w:lang w:val="en-US"/>
        </w:rPr>
        <w:t>Interchim</w:t>
      </w:r>
      <w:proofErr w:type="spellEnd"/>
      <w:r w:rsidRPr="003E1CC0">
        <w:rPr>
          <w:lang w:val="en-US"/>
        </w:rPr>
        <w:t>) was used as the primary antibody. The secondary antibody was an Alexa Fluor 488-conjugated goat anti-mouse antibody (A-11029; Life Technologies) diluted 1:500 in PBS supplemented with 1% BSA.</w:t>
      </w:r>
    </w:p>
    <w:p w14:paraId="66213EB3" w14:textId="77777777" w:rsidR="00E86AD1" w:rsidRDefault="00E86AD1" w:rsidP="00AA1752">
      <w:pPr>
        <w:jc w:val="both"/>
        <w:rPr>
          <w:lang w:val="en-US"/>
        </w:rPr>
      </w:pPr>
    </w:p>
    <w:p w14:paraId="246F4D2B" w14:textId="112AED8C" w:rsidR="00E86AD1" w:rsidRDefault="00E86AD1" w:rsidP="00AA1752">
      <w:pPr>
        <w:jc w:val="both"/>
      </w:pPr>
      <w:r w:rsidRPr="00826EC7">
        <w:rPr>
          <w:lang w:val="en-US"/>
        </w:rPr>
        <w:t xml:space="preserve">Mosquitoes were </w:t>
      </w:r>
      <w:r>
        <w:rPr>
          <w:lang w:val="en-US"/>
        </w:rPr>
        <w:t xml:space="preserve">orally challenged with ZIKV </w:t>
      </w:r>
      <w:r w:rsidRPr="00826EC7">
        <w:rPr>
          <w:lang w:val="en-US"/>
        </w:rPr>
        <w:t>as previously described</w:t>
      </w:r>
      <w:r>
        <w:rPr>
          <w:lang w:val="en-US"/>
        </w:rPr>
        <w:t xml:space="preserve"> </w:t>
      </w:r>
      <w:r>
        <w:rPr>
          <w:lang w:val="en-US"/>
        </w:rPr>
        <w:fldChar w:fldCharType="begin"/>
      </w:r>
      <w:r w:rsidR="00024102">
        <w:rPr>
          <w:lang w:val="en-US"/>
        </w:rPr>
        <w:instrText xml:space="preserve"> ADDIN ZOTERO_ITEM CSL_CITATION {"citationID":"ExBDHa8E","properties":{"formattedCitation":"(18)","plainCitation":"(18)","noteIndex":0},"citationItems":[{"id":1295,"uris":["http://zotero.org/users/9102185/items/GD5KK272"],"itemData":{"id":1295,"type":"article-journal","container-title":"Journal of Virology","issue":"18","note":"publisher: Am Soc Microbiol","page":"e00705–19","source":"Google Scholar","title":"Cell-fusing agent virus reduces arbovirus dissemination in Aedes aegypti mosquitoes in vivo","volume":"93","author":[{"family":"Baidaliuk","given":"Artem"},{"family":"Miot","given":"Elliott F."},{"family":"Lequime","given":"Sebastian"},{"family":"Moltini-Conclois","given":"Isabelle"},{"family":"Delaigue","given":"Fanny"},{"family":"Dabo","given":"Stéphanie"},{"family":"Dickson","given":"Laura B."},{"family":"Aubry","given":"Fabien"},{"family":"Merkling","given":"Sarah H."},{"family":"Cao-Lormeau","given":"Van-Mai"}],"issued":{"date-parts":[["2019"]]}}}],"schema":"https://github.com/citation-style-language/schema/raw/master/csl-citation.json"} </w:instrText>
      </w:r>
      <w:r>
        <w:rPr>
          <w:lang w:val="en-US"/>
        </w:rPr>
        <w:fldChar w:fldCharType="separate"/>
      </w:r>
      <w:r w:rsidR="00024102">
        <w:rPr>
          <w:noProof/>
          <w:lang w:val="en-US"/>
        </w:rPr>
        <w:t>(18)</w:t>
      </w:r>
      <w:r>
        <w:rPr>
          <w:lang w:val="en-US"/>
        </w:rPr>
        <w:fldChar w:fldCharType="end"/>
      </w:r>
      <w:r w:rsidRPr="00826EC7">
        <w:rPr>
          <w:lang w:val="en-US"/>
        </w:rPr>
        <w:t xml:space="preserve">. Briefly, </w:t>
      </w:r>
      <w:r w:rsidR="00AA1752">
        <w:rPr>
          <w:lang w:val="en-US"/>
        </w:rPr>
        <w:t>3</w:t>
      </w:r>
      <w:r w:rsidRPr="00826EC7">
        <w:rPr>
          <w:lang w:val="en-US"/>
        </w:rPr>
        <w:t xml:space="preserve">- to </w:t>
      </w:r>
      <w:r w:rsidR="00AA1752">
        <w:rPr>
          <w:lang w:val="en-US"/>
        </w:rPr>
        <w:t>7</w:t>
      </w:r>
      <w:r w:rsidRPr="00826EC7">
        <w:rPr>
          <w:lang w:val="en-US"/>
        </w:rPr>
        <w:t xml:space="preserve">-day-old females deprived of sucrose solution for </w:t>
      </w:r>
      <w:r>
        <w:rPr>
          <w:lang w:val="en-US"/>
        </w:rPr>
        <w:t>18</w:t>
      </w:r>
      <w:r w:rsidR="00AA1752">
        <w:rPr>
          <w:lang w:val="en-US"/>
        </w:rPr>
        <w:t>h</w:t>
      </w:r>
      <w:r w:rsidRPr="00826EC7">
        <w:rPr>
          <w:lang w:val="en-US"/>
        </w:rPr>
        <w:t xml:space="preserve"> were offered an artificial infectious blood meal for 15 min using a </w:t>
      </w:r>
      <w:proofErr w:type="spellStart"/>
      <w:r w:rsidRPr="00826EC7">
        <w:rPr>
          <w:lang w:val="en-US"/>
        </w:rPr>
        <w:t>Hemotek</w:t>
      </w:r>
      <w:proofErr w:type="spellEnd"/>
      <w:r w:rsidRPr="00826EC7">
        <w:rPr>
          <w:lang w:val="en-US"/>
        </w:rPr>
        <w:t xml:space="preserve"> membrane-feeding apparatus (</w:t>
      </w:r>
      <w:proofErr w:type="spellStart"/>
      <w:r w:rsidRPr="00826EC7">
        <w:rPr>
          <w:lang w:val="en-US"/>
        </w:rPr>
        <w:t>Hemotek</w:t>
      </w:r>
      <w:proofErr w:type="spellEnd"/>
      <w:r w:rsidRPr="00826EC7">
        <w:rPr>
          <w:lang w:val="en-US"/>
        </w:rPr>
        <w:t xml:space="preserve"> Ltd.) with porcine intestine as the membrane. Blood meals consisted of a 2:1 mix of washed human erythrocytes and virus suspension</w:t>
      </w:r>
      <w:r>
        <w:rPr>
          <w:lang w:val="en-US"/>
        </w:rPr>
        <w:t>, supplemented with</w:t>
      </w:r>
      <w:r w:rsidRPr="00F103C5">
        <w:rPr>
          <w:lang w:val="en-US"/>
        </w:rPr>
        <w:t xml:space="preserve"> </w:t>
      </w:r>
      <w:r>
        <w:rPr>
          <w:lang w:val="en-US"/>
        </w:rPr>
        <w:t>ATP</w:t>
      </w:r>
      <w:r w:rsidRPr="00826EC7">
        <w:rPr>
          <w:lang w:val="en-US"/>
        </w:rPr>
        <w:t xml:space="preserve"> (Merck) at a final concentration of 10 </w:t>
      </w:r>
      <w:proofErr w:type="spellStart"/>
      <w:r w:rsidRPr="00826EC7">
        <w:rPr>
          <w:lang w:val="en-US"/>
        </w:rPr>
        <w:t>mM.</w:t>
      </w:r>
      <w:proofErr w:type="spellEnd"/>
      <w:r w:rsidRPr="00826EC7">
        <w:rPr>
          <w:lang w:val="en-US"/>
        </w:rPr>
        <w:t xml:space="preserve"> To establish the dose responses, the mosquitoes were exposed to different virus concentrations by diluting the virus stocks in cell culture medium prior to preparing the artificial infectious blood meal. Fully engorged females were sorted on wet ice</w:t>
      </w:r>
      <w:r>
        <w:rPr>
          <w:lang w:val="en-US"/>
        </w:rPr>
        <w:t xml:space="preserve"> </w:t>
      </w:r>
      <w:r w:rsidRPr="00826EC7">
        <w:rPr>
          <w:lang w:val="en-US"/>
        </w:rPr>
        <w:t xml:space="preserve">and maintained under controlled conditions (28°±1°C, 12h:12h </w:t>
      </w:r>
      <w:proofErr w:type="spellStart"/>
      <w:r w:rsidRPr="00826EC7">
        <w:rPr>
          <w:lang w:val="en-US"/>
        </w:rPr>
        <w:t>light:dark</w:t>
      </w:r>
      <w:proofErr w:type="spellEnd"/>
      <w:r w:rsidRPr="00826EC7">
        <w:rPr>
          <w:lang w:val="en-US"/>
        </w:rPr>
        <w:t xml:space="preserve"> cycle and 70% relative humidity) in a climatic chamber with </w:t>
      </w:r>
      <w:r>
        <w:rPr>
          <w:lang w:val="en-US"/>
        </w:rPr>
        <w:t>continuous</w:t>
      </w:r>
      <w:r w:rsidRPr="00826EC7">
        <w:rPr>
          <w:lang w:val="en-US"/>
        </w:rPr>
        <w:t xml:space="preserve"> access to 10% sucrose solution. After </w:t>
      </w:r>
      <w:r w:rsidRPr="00F76960">
        <w:rPr>
          <w:lang w:val="en-US"/>
        </w:rPr>
        <w:t>7</w:t>
      </w:r>
      <w:r w:rsidRPr="00826EC7">
        <w:rPr>
          <w:lang w:val="en-US"/>
        </w:rPr>
        <w:t xml:space="preserve"> days of incubation, the mosquito bodies were homogenized individually </w:t>
      </w:r>
      <w:r>
        <w:rPr>
          <w:lang w:val="en-US"/>
        </w:rPr>
        <w:t xml:space="preserve">and ZIKV RNA was detected by RT-PCR as previously described </w:t>
      </w:r>
      <w:r>
        <w:rPr>
          <w:lang w:val="en-US"/>
        </w:rPr>
        <w:fldChar w:fldCharType="begin"/>
      </w:r>
      <w:r w:rsidR="000672D1">
        <w:rPr>
          <w:lang w:val="en-US"/>
        </w:rPr>
        <w:instrText xml:space="preserve"> ADDIN ZOTERO_ITEM CSL_CITATION {"citationID":"DY7gDNED","properties":{"formattedCitation":"(2)","plainCitation":"(2)","noteIndex":0},"citationItems":[{"id":948,"uris":["http://zotero.org/users/9102185/items/VNI3CTRE"],"itemData":{"id":948,"type":"article-journal","abstract":"Domesticating Zika virus\nWhy hasn't Zika virus (ZIKV) disease caused as much devastation in Africa, its continent of origin, as it has in the Americas? Outside of Africa, this flavivirus is transmitted by a ubiquitous mosquito subspecies, Aedes aegypti aegypti, which emerged from the African forerunner subspecies A. aegypti formosus and acquired a preference for human blood and a peridomestic lifestyle. Now, this subspecies colonizes many intertropical cities, aided by climate change and human trash. Aubry et al. tested 14 laboratory mosquito colonies for their relative susceptibility to ZIKV. Quantitative trait locus mapping showed differences on chromosome 2 between mosquitoes from Gabon and Guadeloupe. Mouse infection experiments revealed that African mosquitoes transmitted a smaller virus inoculum than the South American insects. Increased susceptibility coupled with the ability of A. aegypti aegypti to breed in any discarded object containing water has amplified the problematic nature of this virus as it has circumnavigated the world.\nScience, this issue p. 991\nThe drivers and patterns of zoonotic virus emergence in the human population are poorly understood. The mosquito Aedes aegypti is a major arbovirus vector native to Africa that invaded most of the world’s tropical belt over the past four centuries, after the evolution of a “domestic” form that specialized in biting humans and breeding in water storage containers. Here, we show that human specialization and subsequent spread of A. aegypti out of Africa were accompanied by an increase in its intrinsic ability to acquire and transmit the emerging human pathogen Zika virus. Thus, the recent evolution and global expansion of A. aegypti promoted arbovirus emergence not solely through increased vector–host contact but also as a result of enhanced vector susceptibility.\n“Domestication” of mosquitoes was accompanied by an increase in their innate ability to acquire and transmit Zika virus.\n“Domestication” of mosquitoes was accompanied by an increase in their innate ability to acquire and transmit Zika virus.","container-title":"Science","DOI":"10.1126/science.abd3663","ISSN":"0036-8075, 1095-9203","issue":"6519","language":"en","license":"Copyright © 2020 The Authors, some rights reserved; exclusive licensee American Association for the Advancement of Science. No claim to original U.S. Government Works. https://www.sciencemag.org/about/science-licenses-journal-article-reuseThis is an article distributed under the terms of the Science Journals Default License.","note":"publisher: American Association for the Advancement of Science\nsection: Report\nPMID: 33214283","page":"991-996","source":"science.sciencemag.org","title":"Enhanced Zika virus susceptibility of globally invasive Aedes aegypti populations","volume":"370","author":[{"family":"Aubry","given":"Fabien"},{"family":"Dabo","given":"Stéphanie"},{"family":"Manet","given":"Caroline"},{"family":"Filipović","given":"Igor"},{"family":"Rose","given":"Noah H."},{"family":"Miot","given":"Elliott F."},{"family":"Martynow","given":"Daria"},{"family":"Baidaliuk","given":"Artem"},{"family":"Merkling","given":"Sarah H."},{"family":"Dickson","given":"Laura B."},{"family":"Crist","given":"Anna B."},{"family":"Anyango","given":"Victor O."},{"family":"Romero-Vivas","given":"Claudia M."},{"family":"Vega-Rúa","given":"Anubis"},{"family":"Dusfour","given":"Isabelle"},{"family":"Jiolle","given":"Davy"},{"family":"Paupy","given":"Christophe"},{"family":"Mayanja","given":"Martin N."},{"family":"Lutwama","given":"Julius J."},{"family":"Kohl","given":"Alain"},{"family":"Duong","given":"Veasna"},{"family":"Ponlawat","given":"Alongkot"},{"family":"Sylla","given":"Massamba"},{"family":"Akorli","given":"Jewelna"},{"family":"Otoo","given":"Sampson"},{"family":"Lutomiah","given":"Joel"},{"family":"Sang","given":"Rosemary"},{"family":"Mutebi","given":"John-Paul"},{"family":"Cao-Lormeau","given":"Van-Mai"},{"family":"Jarman","given":"Richard G."},{"family":"Diagne","given":"Cheikh T."},{"family":"Faye","given":"Oumar"},{"family":"Faye","given":"Ousmane"},{"family":"Sall","given":"Amadou A."},{"family":"McBride","given":"Carolyn S."},{"family":"Montagutelli","given":"Xavier"},{"family":"Rašić","given":"Gordana"},{"family":"Lambrechts","given":"Louis"}],"issued":{"date-parts":[["2020",11,20]]}}}],"schema":"https://github.com/citation-style-language/schema/raw/master/csl-citation.json"} </w:instrText>
      </w:r>
      <w:r>
        <w:rPr>
          <w:lang w:val="en-US"/>
        </w:rPr>
        <w:fldChar w:fldCharType="separate"/>
      </w:r>
      <w:r w:rsidR="000672D1">
        <w:rPr>
          <w:noProof/>
          <w:lang w:val="en-US"/>
        </w:rPr>
        <w:t>(2)</w:t>
      </w:r>
      <w:r>
        <w:rPr>
          <w:lang w:val="en-US"/>
        </w:rPr>
        <w:fldChar w:fldCharType="end"/>
      </w:r>
      <w:r>
        <w:t>.</w:t>
      </w:r>
    </w:p>
    <w:p w14:paraId="5CF032ED" w14:textId="77777777" w:rsidR="00E86AD1" w:rsidRDefault="00E86AD1" w:rsidP="00AA1752">
      <w:pPr>
        <w:jc w:val="both"/>
      </w:pPr>
    </w:p>
    <w:p w14:paraId="05DE92CE" w14:textId="5F7EC92B" w:rsidR="00E86AD1" w:rsidRDefault="00E86AD1" w:rsidP="00AA1752">
      <w:pPr>
        <w:jc w:val="both"/>
        <w:rPr>
          <w:lang w:val="en-US"/>
        </w:rPr>
      </w:pPr>
      <w:r>
        <w:t xml:space="preserve">The ZIKV susceptibility of four mosquito colonies was tested simultaneously: </w:t>
      </w:r>
      <w:r w:rsidR="00AA1752">
        <w:t xml:space="preserve">the </w:t>
      </w:r>
      <w:r>
        <w:t xml:space="preserve">Cape Verde </w:t>
      </w:r>
      <w:r w:rsidR="00AA1752">
        <w:t xml:space="preserve">colony </w:t>
      </w:r>
      <w:r>
        <w:t xml:space="preserve">(CPV, g2); a reference ZIKV-resistant colony from </w:t>
      </w:r>
      <w:proofErr w:type="spellStart"/>
      <w:r>
        <w:t>Lopé</w:t>
      </w:r>
      <w:proofErr w:type="spellEnd"/>
      <w:r>
        <w:t>, Gabon (g21); a reference ZIKV-susceptible colony from Saint François, Guadeloupe (g</w:t>
      </w:r>
      <w:r w:rsidR="0078094E">
        <w:t>17</w:t>
      </w:r>
      <w:r>
        <w:t>); and a</w:t>
      </w:r>
      <w:r>
        <w:rPr>
          <w:lang w:val="en-US"/>
        </w:rPr>
        <w:t xml:space="preserve"> colony from </w:t>
      </w:r>
      <w:proofErr w:type="spellStart"/>
      <w:r>
        <w:rPr>
          <w:lang w:val="en-US"/>
        </w:rPr>
        <w:t>Ngoye</w:t>
      </w:r>
      <w:proofErr w:type="spellEnd"/>
      <w:r>
        <w:rPr>
          <w:lang w:val="en-US"/>
        </w:rPr>
        <w:t>, Senegal (NGO, g</w:t>
      </w:r>
      <w:r w:rsidR="0078094E">
        <w:rPr>
          <w:lang w:val="en-US"/>
        </w:rPr>
        <w:t>9</w:t>
      </w:r>
      <w:r>
        <w:rPr>
          <w:lang w:val="en-US"/>
        </w:rPr>
        <w:t>) with intermediate ZIKV susceptibility. To test differences in ZIKV susceptibility between colonies, t</w:t>
      </w:r>
      <w:r w:rsidRPr="00876134">
        <w:rPr>
          <w:lang w:val="en-US"/>
        </w:rPr>
        <w:t xml:space="preserve">he proportion of infected mosquitoes </w:t>
      </w:r>
      <w:r>
        <w:rPr>
          <w:lang w:val="en-US"/>
        </w:rPr>
        <w:t xml:space="preserve">was analyzed as a function of </w:t>
      </w:r>
      <w:r w:rsidRPr="00876134">
        <w:rPr>
          <w:lang w:val="en-US"/>
        </w:rPr>
        <w:t>the infectious dose (log</w:t>
      </w:r>
      <w:r w:rsidRPr="00876134">
        <w:rPr>
          <w:vertAlign w:val="subscript"/>
          <w:lang w:val="en-US"/>
        </w:rPr>
        <w:t>10</w:t>
      </w:r>
      <w:r w:rsidRPr="00876134">
        <w:rPr>
          <w:lang w:val="en-US"/>
        </w:rPr>
        <w:t>-transformed blood meal titer) by logistic regression in JMP</w:t>
      </w:r>
      <w:r>
        <w:rPr>
          <w:lang w:val="en-US"/>
        </w:rPr>
        <w:t xml:space="preserve"> </w:t>
      </w:r>
      <w:r w:rsidRPr="00876134">
        <w:rPr>
          <w:lang w:val="en-US"/>
        </w:rPr>
        <w:t>version 10.0.2 (</w:t>
      </w:r>
      <w:hyperlink r:id="rId5" w:history="1">
        <w:r w:rsidRPr="006C54F3">
          <w:rPr>
            <w:rStyle w:val="Hyperlink"/>
            <w:lang w:val="en-US"/>
          </w:rPr>
          <w:t>www.jmpdiscovery.com</w:t>
        </w:r>
      </w:hyperlink>
      <w:r>
        <w:rPr>
          <w:lang w:val="en-US"/>
        </w:rPr>
        <w:t>)</w:t>
      </w:r>
      <w:r w:rsidRPr="00876134">
        <w:rPr>
          <w:lang w:val="en-US"/>
        </w:rPr>
        <w:t xml:space="preserve">. </w:t>
      </w:r>
      <w:r>
        <w:rPr>
          <w:lang w:val="en-US"/>
        </w:rPr>
        <w:t>T</w:t>
      </w:r>
      <w:r w:rsidRPr="00876134">
        <w:rPr>
          <w:lang w:val="en-US"/>
        </w:rPr>
        <w:t xml:space="preserve">he </w:t>
      </w:r>
      <w:r>
        <w:rPr>
          <w:lang w:val="en-US"/>
        </w:rPr>
        <w:t>50% oral infectious dose (</w:t>
      </w:r>
      <w:r w:rsidRPr="00876134">
        <w:rPr>
          <w:lang w:val="en-US"/>
        </w:rPr>
        <w:t>OID</w:t>
      </w:r>
      <w:r w:rsidRPr="007F4774">
        <w:rPr>
          <w:vertAlign w:val="subscript"/>
          <w:lang w:val="en-US"/>
        </w:rPr>
        <w:t>50</w:t>
      </w:r>
      <w:r>
        <w:rPr>
          <w:lang w:val="en-US"/>
        </w:rPr>
        <w:t>)</w:t>
      </w:r>
      <w:r w:rsidRPr="00876134">
        <w:rPr>
          <w:lang w:val="en-US"/>
        </w:rPr>
        <w:t xml:space="preserve"> values and their respective 95% confidence intervals were derived from the logistic fits.</w:t>
      </w:r>
    </w:p>
    <w:p w14:paraId="07F45793" w14:textId="23AA20C4" w:rsidR="0029631D" w:rsidRDefault="0029631D" w:rsidP="00AA1752">
      <w:pPr>
        <w:jc w:val="both"/>
        <w:rPr>
          <w:lang w:val="en-US"/>
        </w:rPr>
      </w:pPr>
    </w:p>
    <w:p w14:paraId="02FA1C5A" w14:textId="77777777" w:rsidR="00785D7D" w:rsidRDefault="00785D7D" w:rsidP="00AA1752">
      <w:pPr>
        <w:jc w:val="both"/>
        <w:rPr>
          <w:b/>
          <w:bCs/>
          <w:lang w:val="fr-FR"/>
        </w:rPr>
      </w:pPr>
    </w:p>
    <w:p w14:paraId="3A5AD7C9" w14:textId="77777777" w:rsidR="00785D7D" w:rsidRDefault="00785D7D" w:rsidP="00AA1752">
      <w:pPr>
        <w:jc w:val="both"/>
        <w:rPr>
          <w:b/>
          <w:bCs/>
          <w:lang w:val="fr-FR"/>
        </w:rPr>
      </w:pPr>
    </w:p>
    <w:p w14:paraId="245A3F99" w14:textId="77777777" w:rsidR="00785D7D" w:rsidRDefault="00785D7D" w:rsidP="00AA1752">
      <w:pPr>
        <w:jc w:val="both"/>
        <w:rPr>
          <w:b/>
          <w:bCs/>
          <w:lang w:val="fr-FR"/>
        </w:rPr>
      </w:pPr>
    </w:p>
    <w:p w14:paraId="6FDA2760" w14:textId="77777777" w:rsidR="00785D7D" w:rsidRDefault="00785D7D" w:rsidP="00AA1752">
      <w:pPr>
        <w:jc w:val="both"/>
        <w:rPr>
          <w:b/>
          <w:bCs/>
          <w:lang w:val="fr-FR"/>
        </w:rPr>
      </w:pPr>
    </w:p>
    <w:p w14:paraId="7AA6969A" w14:textId="77777777" w:rsidR="00785D7D" w:rsidRDefault="00785D7D" w:rsidP="00AA1752">
      <w:pPr>
        <w:jc w:val="both"/>
        <w:rPr>
          <w:b/>
          <w:bCs/>
          <w:lang w:val="fr-FR"/>
        </w:rPr>
      </w:pPr>
    </w:p>
    <w:p w14:paraId="03F7C16B" w14:textId="77777777" w:rsidR="00785D7D" w:rsidRDefault="00785D7D" w:rsidP="00AA1752">
      <w:pPr>
        <w:jc w:val="both"/>
        <w:rPr>
          <w:b/>
          <w:bCs/>
          <w:lang w:val="fr-FR"/>
        </w:rPr>
      </w:pPr>
    </w:p>
    <w:p w14:paraId="3D3CAB1A" w14:textId="77777777" w:rsidR="00785D7D" w:rsidRDefault="00785D7D" w:rsidP="00AA1752">
      <w:pPr>
        <w:jc w:val="both"/>
        <w:rPr>
          <w:b/>
          <w:bCs/>
          <w:lang w:val="fr-FR"/>
        </w:rPr>
      </w:pPr>
    </w:p>
    <w:p w14:paraId="5EAADC3C" w14:textId="77777777" w:rsidR="00785D7D" w:rsidRDefault="00785D7D" w:rsidP="00AA1752">
      <w:pPr>
        <w:jc w:val="both"/>
        <w:rPr>
          <w:b/>
          <w:bCs/>
          <w:lang w:val="fr-FR"/>
        </w:rPr>
      </w:pPr>
    </w:p>
    <w:p w14:paraId="2ACCD624" w14:textId="5B7CD2AB" w:rsidR="00E86AD1" w:rsidRPr="00A67CF1" w:rsidRDefault="00E86AD1" w:rsidP="00AA1752">
      <w:pPr>
        <w:jc w:val="both"/>
        <w:rPr>
          <w:b/>
          <w:bCs/>
          <w:lang w:val="fr-FR"/>
        </w:rPr>
      </w:pPr>
      <w:proofErr w:type="spellStart"/>
      <w:r w:rsidRPr="00A67CF1">
        <w:rPr>
          <w:b/>
          <w:bCs/>
          <w:lang w:val="fr-FR"/>
        </w:rPr>
        <w:lastRenderedPageBreak/>
        <w:t>References</w:t>
      </w:r>
      <w:proofErr w:type="spellEnd"/>
    </w:p>
    <w:p w14:paraId="23BD4329" w14:textId="2EC62E79" w:rsidR="00E86AD1" w:rsidRPr="00A67CF1" w:rsidRDefault="00E86AD1" w:rsidP="00AA1752">
      <w:pPr>
        <w:jc w:val="both"/>
        <w:rPr>
          <w:b/>
          <w:bCs/>
          <w:lang w:val="fr-FR"/>
        </w:rPr>
      </w:pPr>
    </w:p>
    <w:p w14:paraId="0A0A24DE" w14:textId="6B7983F9" w:rsidR="000672D1" w:rsidRPr="000672D1" w:rsidRDefault="00E86AD1" w:rsidP="00AA1752">
      <w:pPr>
        <w:pStyle w:val="Bibliography"/>
        <w:jc w:val="both"/>
      </w:pPr>
      <w:r>
        <w:rPr>
          <w:b/>
          <w:bCs/>
        </w:rPr>
        <w:fldChar w:fldCharType="begin"/>
      </w:r>
      <w:r w:rsidR="00024102" w:rsidRPr="00A67CF1">
        <w:rPr>
          <w:b/>
          <w:bCs/>
          <w:lang w:val="fr-FR"/>
        </w:rPr>
        <w:instrText xml:space="preserve"> ADDIN ZOTERO_BIBL {"uncited":[],"omitted":[],"custom":[]} CSL_BIBLIOGRAPHY </w:instrText>
      </w:r>
      <w:r>
        <w:rPr>
          <w:b/>
          <w:bCs/>
        </w:rPr>
        <w:fldChar w:fldCharType="separate"/>
      </w:r>
      <w:r w:rsidR="000672D1" w:rsidRPr="00A67CF1">
        <w:rPr>
          <w:lang w:val="fr-FR"/>
        </w:rPr>
        <w:t>1.</w:t>
      </w:r>
      <w:r w:rsidR="000672D1" w:rsidRPr="00A67CF1">
        <w:rPr>
          <w:lang w:val="fr-FR"/>
        </w:rPr>
        <w:tab/>
        <w:t xml:space="preserve">Faye O, de Lourdes Monteiro M, Vrancken B, Prot M, </w:t>
      </w:r>
      <w:proofErr w:type="spellStart"/>
      <w:r w:rsidR="000672D1" w:rsidRPr="00A67CF1">
        <w:rPr>
          <w:lang w:val="fr-FR"/>
        </w:rPr>
        <w:t>Lequime</w:t>
      </w:r>
      <w:proofErr w:type="spellEnd"/>
      <w:r w:rsidR="000672D1" w:rsidRPr="00A67CF1">
        <w:rPr>
          <w:lang w:val="fr-FR"/>
        </w:rPr>
        <w:t xml:space="preserve"> S, Diarra M, et al. </w:t>
      </w:r>
      <w:r w:rsidR="000672D1" w:rsidRPr="000672D1">
        <w:t xml:space="preserve">Genomic epidemiology of 2015–2016 Zika virus outbreak in Cape Verde. </w:t>
      </w:r>
      <w:proofErr w:type="spellStart"/>
      <w:r w:rsidR="000672D1" w:rsidRPr="000672D1">
        <w:t>Emerg</w:t>
      </w:r>
      <w:proofErr w:type="spellEnd"/>
      <w:r w:rsidR="000672D1" w:rsidRPr="000672D1">
        <w:t xml:space="preserve"> </w:t>
      </w:r>
      <w:r w:rsidR="00AA1752">
        <w:t>Infect</w:t>
      </w:r>
      <w:r w:rsidR="000672D1" w:rsidRPr="000672D1">
        <w:t xml:space="preserve"> </w:t>
      </w:r>
      <w:r w:rsidR="00AA1752">
        <w:t>Dis</w:t>
      </w:r>
      <w:r w:rsidR="000672D1" w:rsidRPr="000672D1">
        <w:t xml:space="preserve">. 2020;26(6):1084. </w:t>
      </w:r>
    </w:p>
    <w:p w14:paraId="423516B0" w14:textId="2FC8DEF8" w:rsidR="000672D1" w:rsidRPr="00A67CF1" w:rsidRDefault="000672D1" w:rsidP="00AA1752">
      <w:pPr>
        <w:pStyle w:val="Bibliography"/>
        <w:jc w:val="both"/>
        <w:rPr>
          <w:lang w:val="fr-FR"/>
        </w:rPr>
      </w:pPr>
      <w:r w:rsidRPr="000672D1">
        <w:t>2.</w:t>
      </w:r>
      <w:r w:rsidRPr="000672D1">
        <w:tab/>
        <w:t xml:space="preserve">Aubry F, Dabo S, Manet C, Filipović I, Rose NH, Miot EF, et al. Enhanced Zika virus susceptibility of globally invasive Aedes aegypti populations. </w:t>
      </w:r>
      <w:r w:rsidRPr="00A67CF1">
        <w:rPr>
          <w:lang w:val="fr-FR"/>
        </w:rPr>
        <w:t xml:space="preserve">Science. 2020;370(6519):991–6. </w:t>
      </w:r>
    </w:p>
    <w:p w14:paraId="09B44711" w14:textId="2262BA59" w:rsidR="000672D1" w:rsidRPr="000672D1" w:rsidRDefault="000672D1" w:rsidP="00AA1752">
      <w:pPr>
        <w:pStyle w:val="Bibliography"/>
        <w:jc w:val="both"/>
      </w:pPr>
      <w:r w:rsidRPr="00A67CF1">
        <w:rPr>
          <w:lang w:val="fr-FR"/>
        </w:rPr>
        <w:t>3.</w:t>
      </w:r>
      <w:r w:rsidRPr="00A67CF1">
        <w:rPr>
          <w:lang w:val="fr-FR"/>
        </w:rPr>
        <w:tab/>
        <w:t xml:space="preserve">Rose NH, Sylla M, </w:t>
      </w:r>
      <w:proofErr w:type="spellStart"/>
      <w:r w:rsidRPr="00A67CF1">
        <w:rPr>
          <w:lang w:val="fr-FR"/>
        </w:rPr>
        <w:t>Badolo</w:t>
      </w:r>
      <w:proofErr w:type="spellEnd"/>
      <w:r w:rsidRPr="00A67CF1">
        <w:rPr>
          <w:lang w:val="fr-FR"/>
        </w:rPr>
        <w:t xml:space="preserve"> A, </w:t>
      </w:r>
      <w:proofErr w:type="spellStart"/>
      <w:r w:rsidRPr="00A67CF1">
        <w:rPr>
          <w:lang w:val="fr-FR"/>
        </w:rPr>
        <w:t>Lutomiah</w:t>
      </w:r>
      <w:proofErr w:type="spellEnd"/>
      <w:r w:rsidRPr="00A67CF1">
        <w:rPr>
          <w:lang w:val="fr-FR"/>
        </w:rPr>
        <w:t xml:space="preserve"> J, Ayala D, </w:t>
      </w:r>
      <w:proofErr w:type="spellStart"/>
      <w:r w:rsidRPr="00A67CF1">
        <w:rPr>
          <w:lang w:val="fr-FR"/>
        </w:rPr>
        <w:t>Aribodor</w:t>
      </w:r>
      <w:proofErr w:type="spellEnd"/>
      <w:r w:rsidRPr="00A67CF1">
        <w:rPr>
          <w:lang w:val="fr-FR"/>
        </w:rPr>
        <w:t xml:space="preserve"> OB, et al. </w:t>
      </w:r>
      <w:r w:rsidRPr="000672D1">
        <w:t xml:space="preserve">Climate and Urbanization Drive Mosquito Preference for Humans. </w:t>
      </w:r>
      <w:proofErr w:type="spellStart"/>
      <w:r w:rsidRPr="000672D1">
        <w:t>Curr</w:t>
      </w:r>
      <w:proofErr w:type="spellEnd"/>
      <w:r w:rsidRPr="000672D1">
        <w:t xml:space="preserve"> Biol. 2020;30(18):3570-3579.e6. </w:t>
      </w:r>
    </w:p>
    <w:p w14:paraId="64170495" w14:textId="77777777" w:rsidR="000672D1" w:rsidRPr="000672D1" w:rsidRDefault="000672D1" w:rsidP="00AA1752">
      <w:pPr>
        <w:pStyle w:val="Bibliography"/>
        <w:jc w:val="both"/>
      </w:pPr>
      <w:r w:rsidRPr="000672D1">
        <w:t>4.</w:t>
      </w:r>
      <w:r w:rsidRPr="000672D1">
        <w:tab/>
        <w:t xml:space="preserve">Bolger AM, Lohse M, Usadel B. Trimmomatic: a flexible trimmer for Illumina sequence data. Bioinformatics. 2014;30(15):2114–20. </w:t>
      </w:r>
    </w:p>
    <w:p w14:paraId="6217A4D0" w14:textId="1F976A97" w:rsidR="000672D1" w:rsidRPr="000672D1" w:rsidRDefault="000672D1" w:rsidP="00AA1752">
      <w:pPr>
        <w:pStyle w:val="Bibliography"/>
        <w:jc w:val="both"/>
      </w:pPr>
      <w:r w:rsidRPr="000672D1">
        <w:t>5.</w:t>
      </w:r>
      <w:r w:rsidRPr="000672D1">
        <w:tab/>
        <w:t>Li H. Aligning sequence reads, clone sequences and assembly contigs with BWA-MEM. arXiv:13033997</w:t>
      </w:r>
      <w:r w:rsidR="00785D7D">
        <w:t>.</w:t>
      </w:r>
      <w:r w:rsidRPr="000672D1">
        <w:t xml:space="preserve"> 2013</w:t>
      </w:r>
      <w:r w:rsidR="00785D7D">
        <w:t>.</w:t>
      </w:r>
      <w:r w:rsidRPr="000672D1">
        <w:t xml:space="preserve"> </w:t>
      </w:r>
    </w:p>
    <w:p w14:paraId="401AB3DA" w14:textId="40939A16" w:rsidR="000672D1" w:rsidRPr="000672D1" w:rsidRDefault="000672D1" w:rsidP="00AA1752">
      <w:pPr>
        <w:pStyle w:val="Bibliography"/>
        <w:jc w:val="both"/>
      </w:pPr>
      <w:r w:rsidRPr="000672D1">
        <w:t>6.</w:t>
      </w:r>
      <w:r w:rsidRPr="000672D1">
        <w:tab/>
        <w:t xml:space="preserve">Li H. A statistical framework for SNP calling, mutation discovery, association mapping and population genetical parameter estimation from sequencing data. Bioinformatics. 2011;27(21):2987–93. </w:t>
      </w:r>
    </w:p>
    <w:p w14:paraId="5B728870" w14:textId="77777777" w:rsidR="000672D1" w:rsidRPr="000672D1" w:rsidRDefault="000672D1" w:rsidP="00AA1752">
      <w:pPr>
        <w:pStyle w:val="Bibliography"/>
        <w:jc w:val="both"/>
      </w:pPr>
      <w:r w:rsidRPr="000672D1">
        <w:t>7.</w:t>
      </w:r>
      <w:r w:rsidRPr="000672D1">
        <w:tab/>
        <w:t xml:space="preserve">Danecek P, Auton A, Abecasis G, Albers CA, Banks E, DePristo MA, et al. The variant call format and VCFtools. Bioinformatics. 2011;27(15):2156–8. </w:t>
      </w:r>
    </w:p>
    <w:p w14:paraId="53E90D26" w14:textId="1FE43044" w:rsidR="000672D1" w:rsidRPr="000672D1" w:rsidRDefault="000672D1" w:rsidP="00AA1752">
      <w:pPr>
        <w:pStyle w:val="Bibliography"/>
        <w:jc w:val="both"/>
      </w:pPr>
      <w:r w:rsidRPr="000672D1">
        <w:t>8.</w:t>
      </w:r>
      <w:r w:rsidRPr="000672D1">
        <w:tab/>
        <w:t xml:space="preserve">Alexander DH, Novembre J, Lange K. Fast model-based estimation of ancestry in unrelated individuals. Genome </w:t>
      </w:r>
      <w:r w:rsidR="00785D7D">
        <w:t>Res</w:t>
      </w:r>
      <w:r w:rsidRPr="000672D1">
        <w:t xml:space="preserve">. 2009;19(9):1655–64. </w:t>
      </w:r>
    </w:p>
    <w:p w14:paraId="2EAA4A31" w14:textId="41383A5A" w:rsidR="000672D1" w:rsidRPr="000672D1" w:rsidRDefault="000672D1" w:rsidP="00AA1752">
      <w:pPr>
        <w:pStyle w:val="Bibliography"/>
        <w:jc w:val="both"/>
      </w:pPr>
      <w:r w:rsidRPr="000672D1">
        <w:t>9.</w:t>
      </w:r>
      <w:r w:rsidRPr="000672D1">
        <w:tab/>
        <w:t xml:space="preserve">Gouck HK. Host preferences of various strains of Aedes aegypti and A. simpsoni as determined by an olfactometer. Bull World Health Organ. 1972;47(5):680. </w:t>
      </w:r>
    </w:p>
    <w:p w14:paraId="55ECF60B" w14:textId="77777777" w:rsidR="000672D1" w:rsidRPr="000672D1" w:rsidRDefault="000672D1" w:rsidP="00AA1752">
      <w:pPr>
        <w:pStyle w:val="Bibliography"/>
        <w:jc w:val="both"/>
      </w:pPr>
      <w:r w:rsidRPr="000672D1">
        <w:t>10.</w:t>
      </w:r>
      <w:r w:rsidRPr="000672D1">
        <w:tab/>
        <w:t xml:space="preserve">McBride CS, Baier F, Omondi AB, Spitzer SA, Lutomiah J, Sang R, et al. Evolution of mosquito preference for humans linked to an odorant receptor. Nature. 2014;515(7526):222–7. </w:t>
      </w:r>
    </w:p>
    <w:p w14:paraId="7EA7DF55" w14:textId="31FCB56F" w:rsidR="000672D1" w:rsidRPr="000672D1" w:rsidRDefault="000672D1" w:rsidP="00AA1752">
      <w:pPr>
        <w:pStyle w:val="Bibliography"/>
        <w:jc w:val="both"/>
      </w:pPr>
      <w:r w:rsidRPr="000672D1">
        <w:t>11.</w:t>
      </w:r>
      <w:r w:rsidRPr="000672D1">
        <w:tab/>
        <w:t>Zhao Z, Zung JL, Hinze A, Kriete AL, Iqbal A, Younger MA, et al. Mosquito brains encode unique features of human odour to drive host seeking. Nature. 2022;</w:t>
      </w:r>
      <w:r w:rsidR="00785D7D" w:rsidRPr="00785D7D">
        <w:t>605(7911):706-712</w:t>
      </w:r>
      <w:r w:rsidRPr="000672D1">
        <w:t xml:space="preserve">. </w:t>
      </w:r>
    </w:p>
    <w:p w14:paraId="092FA9D5" w14:textId="77777777" w:rsidR="000672D1" w:rsidRPr="000672D1" w:rsidRDefault="000672D1" w:rsidP="00AA1752">
      <w:pPr>
        <w:pStyle w:val="Bibliography"/>
        <w:jc w:val="both"/>
      </w:pPr>
      <w:r w:rsidRPr="000672D1">
        <w:t>12.</w:t>
      </w:r>
      <w:r w:rsidRPr="000672D1">
        <w:tab/>
        <w:t xml:space="preserve">DeGennaro M, McBride CS, Seeholzer L, Nakagawa T, Dennis EJ, Goldman C, et al. orco mutant mosquitoes lose strong preference for humans and are not repelled by volatile DEET. Nature. 2013;498(7455):487–91. </w:t>
      </w:r>
    </w:p>
    <w:p w14:paraId="0492FDDD" w14:textId="7AFD8E87" w:rsidR="000672D1" w:rsidRPr="000672D1" w:rsidRDefault="000672D1" w:rsidP="00AA1752">
      <w:pPr>
        <w:pStyle w:val="Bibliography"/>
        <w:jc w:val="both"/>
      </w:pPr>
      <w:r w:rsidRPr="000672D1">
        <w:t>13.</w:t>
      </w:r>
      <w:r w:rsidRPr="000672D1">
        <w:tab/>
        <w:t xml:space="preserve">Brooks ME, Kristensen K, van Benthem KJ, Magnusson A, Berg CW, Nielsen A, et al. glmmTMB balances speed and flexibility among packages for zero-inflated generalized linear mixed modeling. R </w:t>
      </w:r>
      <w:r w:rsidR="00785D7D">
        <w:t>J</w:t>
      </w:r>
      <w:r w:rsidRPr="000672D1">
        <w:t xml:space="preserve">. 2017;9(2):378–400. </w:t>
      </w:r>
    </w:p>
    <w:p w14:paraId="1621C494" w14:textId="09B21B19" w:rsidR="000672D1" w:rsidRPr="000672D1" w:rsidRDefault="000672D1" w:rsidP="00AA1752">
      <w:pPr>
        <w:pStyle w:val="Bibliography"/>
        <w:jc w:val="both"/>
      </w:pPr>
      <w:r w:rsidRPr="000672D1">
        <w:t>14.</w:t>
      </w:r>
      <w:r w:rsidRPr="000672D1">
        <w:tab/>
        <w:t>R Core Team. R: A language and environment for statistical computing. 2013</w:t>
      </w:r>
      <w:r w:rsidR="00785D7D">
        <w:t>.</w:t>
      </w:r>
      <w:r w:rsidRPr="000672D1">
        <w:t xml:space="preserve"> </w:t>
      </w:r>
    </w:p>
    <w:p w14:paraId="287F2B92" w14:textId="65EF657E" w:rsidR="000672D1" w:rsidRPr="000672D1" w:rsidRDefault="000672D1" w:rsidP="00AA1752">
      <w:pPr>
        <w:pStyle w:val="Bibliography"/>
        <w:jc w:val="both"/>
      </w:pPr>
      <w:r w:rsidRPr="000672D1">
        <w:t>15.</w:t>
      </w:r>
      <w:r w:rsidRPr="000672D1">
        <w:tab/>
        <w:t>Lenth R, Singmann H, Love J. Emmeans: Estimated marginal means, aka least-squares means. R Package. 2018</w:t>
      </w:r>
      <w:r w:rsidR="00785D7D">
        <w:t>.</w:t>
      </w:r>
      <w:r w:rsidRPr="000672D1">
        <w:t xml:space="preserve"> </w:t>
      </w:r>
    </w:p>
    <w:p w14:paraId="31B756A8" w14:textId="227A2705" w:rsidR="000672D1" w:rsidRPr="000672D1" w:rsidRDefault="000672D1" w:rsidP="00AA1752">
      <w:pPr>
        <w:pStyle w:val="Bibliography"/>
        <w:jc w:val="both"/>
      </w:pPr>
      <w:r w:rsidRPr="000672D1">
        <w:lastRenderedPageBreak/>
        <w:t>16.</w:t>
      </w:r>
      <w:r w:rsidRPr="000672D1">
        <w:tab/>
        <w:t xml:space="preserve">Aubry F, Jacobs S, Darmuzey M, Lequime S, Delang L, Fontaine A, et al. Recent African strains of Zika virus display higher transmissibility and fetal pathogenicity than Asian strains. Nat </w:t>
      </w:r>
      <w:proofErr w:type="spellStart"/>
      <w:r w:rsidR="00785D7D">
        <w:t>Commun</w:t>
      </w:r>
      <w:proofErr w:type="spellEnd"/>
      <w:r w:rsidRPr="000672D1">
        <w:t xml:space="preserve">. 2021;12(1):1–14. </w:t>
      </w:r>
    </w:p>
    <w:p w14:paraId="618443F8" w14:textId="4FB46951" w:rsidR="000672D1" w:rsidRPr="000672D1" w:rsidRDefault="000672D1" w:rsidP="00AA1752">
      <w:pPr>
        <w:pStyle w:val="Bibliography"/>
        <w:jc w:val="both"/>
      </w:pPr>
      <w:r w:rsidRPr="000672D1">
        <w:t>17.</w:t>
      </w:r>
      <w:r w:rsidRPr="000672D1">
        <w:tab/>
        <w:t xml:space="preserve">Fontaine A, Jiolle D, Moltini-Conclois I, Lequime S, Lambrechts L. Excretion of dengue virus RNA by Aedes aegypti allows non-destructive monitoring of viral dissemination in individual mosquitoes. </w:t>
      </w:r>
      <w:r w:rsidR="00785D7D">
        <w:t>Sci</w:t>
      </w:r>
      <w:r w:rsidRPr="000672D1">
        <w:t xml:space="preserve"> </w:t>
      </w:r>
      <w:r w:rsidR="00785D7D">
        <w:t>Rep</w:t>
      </w:r>
      <w:r w:rsidRPr="000672D1">
        <w:t xml:space="preserve">. 2016;6(1):1–10. </w:t>
      </w:r>
    </w:p>
    <w:p w14:paraId="7A8D4BA8" w14:textId="29AE947B" w:rsidR="003B4906" w:rsidRDefault="000672D1" w:rsidP="00AA1752">
      <w:pPr>
        <w:pStyle w:val="Bibliography"/>
        <w:jc w:val="both"/>
        <w:rPr>
          <w:b/>
          <w:bCs/>
        </w:rPr>
      </w:pPr>
      <w:r w:rsidRPr="000672D1">
        <w:t>18.</w:t>
      </w:r>
      <w:r w:rsidRPr="000672D1">
        <w:tab/>
        <w:t xml:space="preserve">Baidaliuk A, Miot EF, Lequime S, Moltini-Conclois I, Delaigue F, Dabo S, et al. Cell-fusing agent virus reduces arbovirus dissemination in Aedes aegypti mosquitoes in vivo. </w:t>
      </w:r>
      <w:r w:rsidR="00785D7D">
        <w:t xml:space="preserve">J </w:t>
      </w:r>
      <w:proofErr w:type="spellStart"/>
      <w:r w:rsidRPr="000672D1">
        <w:t>Virol</w:t>
      </w:r>
      <w:proofErr w:type="spellEnd"/>
      <w:r w:rsidRPr="000672D1">
        <w:t xml:space="preserve">. 2019;93(18):e00705-19. </w:t>
      </w:r>
      <w:r w:rsidR="00E86AD1">
        <w:rPr>
          <w:b/>
          <w:bCs/>
        </w:rPr>
        <w:fldChar w:fldCharType="end"/>
      </w:r>
    </w:p>
    <w:sectPr w:rsidR="003B4906" w:rsidSect="00E77F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AD1"/>
    <w:rsid w:val="00016B6C"/>
    <w:rsid w:val="0002135D"/>
    <w:rsid w:val="00024102"/>
    <w:rsid w:val="00050C00"/>
    <w:rsid w:val="000672D1"/>
    <w:rsid w:val="0009236A"/>
    <w:rsid w:val="00143FF8"/>
    <w:rsid w:val="00205C04"/>
    <w:rsid w:val="00224977"/>
    <w:rsid w:val="0022702A"/>
    <w:rsid w:val="00291741"/>
    <w:rsid w:val="0029631D"/>
    <w:rsid w:val="003B4906"/>
    <w:rsid w:val="003B772F"/>
    <w:rsid w:val="003F239D"/>
    <w:rsid w:val="00407024"/>
    <w:rsid w:val="0041017F"/>
    <w:rsid w:val="004A5D93"/>
    <w:rsid w:val="00570C1B"/>
    <w:rsid w:val="005B0094"/>
    <w:rsid w:val="005C1713"/>
    <w:rsid w:val="006A2171"/>
    <w:rsid w:val="00713338"/>
    <w:rsid w:val="0078094E"/>
    <w:rsid w:val="00785D7D"/>
    <w:rsid w:val="007E1757"/>
    <w:rsid w:val="007E33FF"/>
    <w:rsid w:val="007E4ECB"/>
    <w:rsid w:val="00831CFD"/>
    <w:rsid w:val="008519DC"/>
    <w:rsid w:val="00930314"/>
    <w:rsid w:val="00972A00"/>
    <w:rsid w:val="00982989"/>
    <w:rsid w:val="009D776F"/>
    <w:rsid w:val="009F0C32"/>
    <w:rsid w:val="00A67CF1"/>
    <w:rsid w:val="00AA1752"/>
    <w:rsid w:val="00AB0FE3"/>
    <w:rsid w:val="00AC45D6"/>
    <w:rsid w:val="00AD0FC8"/>
    <w:rsid w:val="00B00B04"/>
    <w:rsid w:val="00B96002"/>
    <w:rsid w:val="00BE2BCF"/>
    <w:rsid w:val="00C730F0"/>
    <w:rsid w:val="00D24AE2"/>
    <w:rsid w:val="00D42D76"/>
    <w:rsid w:val="00D63CD7"/>
    <w:rsid w:val="00DA3D08"/>
    <w:rsid w:val="00E77FCF"/>
    <w:rsid w:val="00E86AD1"/>
    <w:rsid w:val="00EE4429"/>
    <w:rsid w:val="00FC7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2C486A"/>
  <w15:chartTrackingRefBased/>
  <w15:docId w15:val="{102439A6-880B-C643-923C-AB4E83A57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AD1"/>
    <w:pPr>
      <w:spacing w:line="276" w:lineRule="auto"/>
    </w:pPr>
    <w:rPr>
      <w:rFonts w:ascii="Arial" w:eastAsia="Arial" w:hAnsi="Arial" w:cs="Arial"/>
      <w:sz w:val="22"/>
      <w:szCs w:val="22"/>
      <w:lang w:val="en"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6AD1"/>
    <w:rPr>
      <w:sz w:val="16"/>
      <w:szCs w:val="16"/>
    </w:rPr>
  </w:style>
  <w:style w:type="paragraph" w:styleId="CommentText">
    <w:name w:val="annotation text"/>
    <w:basedOn w:val="Normal"/>
    <w:link w:val="CommentTextChar"/>
    <w:uiPriority w:val="99"/>
    <w:semiHidden/>
    <w:unhideWhenUsed/>
    <w:rsid w:val="00E86AD1"/>
    <w:pPr>
      <w:spacing w:line="240" w:lineRule="auto"/>
    </w:pPr>
    <w:rPr>
      <w:sz w:val="20"/>
      <w:szCs w:val="20"/>
    </w:rPr>
  </w:style>
  <w:style w:type="character" w:customStyle="1" w:styleId="CommentTextChar">
    <w:name w:val="Comment Text Char"/>
    <w:basedOn w:val="DefaultParagraphFont"/>
    <w:link w:val="CommentText"/>
    <w:uiPriority w:val="99"/>
    <w:semiHidden/>
    <w:rsid w:val="00E86AD1"/>
    <w:rPr>
      <w:rFonts w:ascii="Arial" w:eastAsia="Arial" w:hAnsi="Arial" w:cs="Arial"/>
      <w:sz w:val="20"/>
      <w:szCs w:val="20"/>
      <w:lang w:val="en" w:eastAsia="fr-FR"/>
    </w:rPr>
  </w:style>
  <w:style w:type="character" w:styleId="Hyperlink">
    <w:name w:val="Hyperlink"/>
    <w:basedOn w:val="DefaultParagraphFont"/>
    <w:uiPriority w:val="99"/>
    <w:unhideWhenUsed/>
    <w:rsid w:val="00E86AD1"/>
    <w:rPr>
      <w:color w:val="0563C1" w:themeColor="hyperlink"/>
      <w:u w:val="single"/>
    </w:rPr>
  </w:style>
  <w:style w:type="paragraph" w:styleId="Bibliography">
    <w:name w:val="Bibliography"/>
    <w:basedOn w:val="Normal"/>
    <w:next w:val="Normal"/>
    <w:uiPriority w:val="37"/>
    <w:unhideWhenUsed/>
    <w:rsid w:val="00E86AD1"/>
    <w:pPr>
      <w:tabs>
        <w:tab w:val="left" w:pos="380"/>
      </w:tabs>
      <w:spacing w:after="240" w:line="240" w:lineRule="auto"/>
      <w:ind w:left="384" w:hanging="384"/>
    </w:pPr>
  </w:style>
  <w:style w:type="paragraph" w:styleId="Revision">
    <w:name w:val="Revision"/>
    <w:hidden/>
    <w:uiPriority w:val="99"/>
    <w:semiHidden/>
    <w:rsid w:val="00D24AE2"/>
    <w:rPr>
      <w:rFonts w:ascii="Arial" w:eastAsia="Arial" w:hAnsi="Arial" w:cs="Arial"/>
      <w:sz w:val="22"/>
      <w:szCs w:val="22"/>
      <w:lang w:val="en" w:eastAsia="fr-FR"/>
    </w:rPr>
  </w:style>
  <w:style w:type="character" w:styleId="UnresolvedMention">
    <w:name w:val="Unresolved Mention"/>
    <w:basedOn w:val="DefaultParagraphFont"/>
    <w:uiPriority w:val="99"/>
    <w:semiHidden/>
    <w:unhideWhenUsed/>
    <w:rsid w:val="0040702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91741"/>
    <w:rPr>
      <w:b/>
      <w:bCs/>
    </w:rPr>
  </w:style>
  <w:style w:type="character" w:customStyle="1" w:styleId="CommentSubjectChar">
    <w:name w:val="Comment Subject Char"/>
    <w:basedOn w:val="CommentTextChar"/>
    <w:link w:val="CommentSubject"/>
    <w:uiPriority w:val="99"/>
    <w:semiHidden/>
    <w:rsid w:val="00291741"/>
    <w:rPr>
      <w:rFonts w:ascii="Arial" w:eastAsia="Arial" w:hAnsi="Arial" w:cs="Arial"/>
      <w:b/>
      <w:bCs/>
      <w:sz w:val="20"/>
      <w:szCs w:val="20"/>
      <w:lang w:val="en" w:eastAsia="fr-FR"/>
    </w:rPr>
  </w:style>
  <w:style w:type="character" w:styleId="LineNumber">
    <w:name w:val="line number"/>
    <w:basedOn w:val="DefaultParagraphFont"/>
    <w:uiPriority w:val="99"/>
    <w:semiHidden/>
    <w:unhideWhenUsed/>
    <w:rsid w:val="00DA3D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jmpdiscovery.com" TargetMode="External"/><Relationship Id="rId4" Type="http://schemas.openxmlformats.org/officeDocument/2006/relationships/hyperlink" Target="https://broadinstitute.github.io/pic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0108</Words>
  <Characters>57620</Characters>
  <Application>Microsoft Office Word</Application>
  <DocSecurity>0</DocSecurity>
  <Lines>480</Lines>
  <Paragraphs>1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Rose</dc:creator>
  <cp:keywords/>
  <dc:description/>
  <cp:lastModifiedBy>Louis  LAMBRECHTS</cp:lastModifiedBy>
  <cp:revision>3</cp:revision>
  <cp:lastPrinted>2022-06-22T10:10:00Z</cp:lastPrinted>
  <dcterms:created xsi:type="dcterms:W3CDTF">2022-10-05T16:10:00Z</dcterms:created>
  <dcterms:modified xsi:type="dcterms:W3CDTF">2022-10-05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vYNejnsF"/&gt;&lt;style id="http://www.zotero.org/styles/vancouver" locale="en-US" hasBibliography="1" bibliographyStyleHasBeenSet="1"/&gt;&lt;prefs&gt;&lt;pref name="fieldType" value="Field"/&gt;&lt;/prefs&gt;&lt;/data&gt;</vt:lpwstr>
  </property>
</Properties>
</file>